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DBA7D" w14:textId="774B76E4" w:rsidR="00516D25" w:rsidRPr="00791D2B" w:rsidRDefault="00791D2B" w:rsidP="00791D2B">
      <w:pPr>
        <w:jc w:val="both"/>
        <w:rPr>
          <w:b/>
          <w:bCs/>
          <w:sz w:val="32"/>
          <w:szCs w:val="32"/>
        </w:rPr>
      </w:pPr>
      <w:r w:rsidRPr="00791D2B">
        <w:rPr>
          <w:b/>
          <w:bCs/>
          <w:sz w:val="32"/>
          <w:szCs w:val="32"/>
        </w:rPr>
        <w:t>C</w:t>
      </w:r>
      <w:r w:rsidR="0087761A" w:rsidRPr="00791D2B">
        <w:rPr>
          <w:b/>
          <w:bCs/>
          <w:sz w:val="32"/>
          <w:szCs w:val="32"/>
        </w:rPr>
        <w:t>heck</w:t>
      </w:r>
      <w:r w:rsidRPr="00791D2B">
        <w:rPr>
          <w:b/>
          <w:bCs/>
          <w:sz w:val="32"/>
          <w:szCs w:val="32"/>
        </w:rPr>
        <w:t>list findings of interviews:</w:t>
      </w:r>
      <w:r w:rsidR="0087761A" w:rsidRPr="00791D2B">
        <w:rPr>
          <w:b/>
          <w:bCs/>
          <w:sz w:val="32"/>
          <w:szCs w:val="32"/>
        </w:rPr>
        <w:t xml:space="preserve"> quality framework</w:t>
      </w:r>
      <w:r w:rsidRPr="00791D2B">
        <w:rPr>
          <w:b/>
          <w:bCs/>
          <w:sz w:val="32"/>
          <w:szCs w:val="32"/>
        </w:rPr>
        <w:t xml:space="preserve"> </w:t>
      </w:r>
      <w:r w:rsidR="0087761A" w:rsidRPr="00791D2B">
        <w:rPr>
          <w:b/>
          <w:bCs/>
          <w:sz w:val="32"/>
          <w:szCs w:val="32"/>
        </w:rPr>
        <w:t>integrated nature-based interventions</w:t>
      </w:r>
    </w:p>
    <w:p w14:paraId="26F2DC67" w14:textId="77777777" w:rsidR="00516D25" w:rsidRDefault="00516D25" w:rsidP="00516D25">
      <w:pPr>
        <w:pStyle w:val="Titel"/>
        <w:ind w:left="0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69010293" w14:textId="41605E03" w:rsidR="00516D25" w:rsidRPr="00BC5A26" w:rsidRDefault="0087761A" w:rsidP="00BC5A26">
      <w:pPr>
        <w:jc w:val="both"/>
      </w:pPr>
      <w:r w:rsidRPr="00BC5A26">
        <w:t>This questionnaire is addressed to the participants of the study 'quality</w:t>
      </w:r>
      <w:r w:rsidR="00516D25" w:rsidRPr="00BC5A26">
        <w:t xml:space="preserve"> </w:t>
      </w:r>
      <w:r w:rsidRPr="00BC5A26">
        <w:t>framework for integrated nature-based interventions</w:t>
      </w:r>
      <w:r w:rsidR="00BB02A7">
        <w:t xml:space="preserve"> in healthcare facilities</w:t>
      </w:r>
      <w:r w:rsidRPr="00BC5A26">
        <w:t xml:space="preserve">'. With this questionnaire we want to check how well the </w:t>
      </w:r>
      <w:r w:rsidR="00BB02A7">
        <w:t>findings</w:t>
      </w:r>
      <w:r w:rsidRPr="00BC5A26">
        <w:t xml:space="preserve"> of our analysis match your experience in practice.</w:t>
      </w:r>
    </w:p>
    <w:p w14:paraId="540778B3" w14:textId="77777777" w:rsidR="00516D25" w:rsidRPr="00BC5A26" w:rsidRDefault="00516D25" w:rsidP="00BC5A26">
      <w:pPr>
        <w:jc w:val="both"/>
      </w:pPr>
    </w:p>
    <w:p w14:paraId="00BE3D39" w14:textId="77777777" w:rsidR="00516D25" w:rsidRDefault="0087761A" w:rsidP="00BC5A26">
      <w:pPr>
        <w:jc w:val="both"/>
      </w:pPr>
      <w:r w:rsidRPr="00BC5A26">
        <w:t>Nothing from this questionnaire may be used or reproduced without prior written permission from the authors.</w:t>
      </w:r>
    </w:p>
    <w:p w14:paraId="05D29553" w14:textId="77777777" w:rsidR="00BB02A7" w:rsidRPr="00BC5A26" w:rsidRDefault="00BB02A7" w:rsidP="00BC5A26">
      <w:pPr>
        <w:jc w:val="both"/>
      </w:pPr>
    </w:p>
    <w:p w14:paraId="0DAF3669" w14:textId="77777777" w:rsidR="00516D25" w:rsidRPr="00BC5A26" w:rsidRDefault="00516D25" w:rsidP="00BC5A26">
      <w:pPr>
        <w:jc w:val="both"/>
      </w:pPr>
      <w:r w:rsidRPr="00BC5A26">
        <w:t>T</w:t>
      </w:r>
      <w:r w:rsidR="0087761A" w:rsidRPr="00BC5A26">
        <w:t>he data generated from this questionnaire is only accessible to the primary researchers, anonymous processing is included in the analysis.</w:t>
      </w:r>
    </w:p>
    <w:p w14:paraId="63F3249B" w14:textId="77777777" w:rsidR="00BB02A7" w:rsidRDefault="00BB02A7" w:rsidP="00BC5A26">
      <w:pPr>
        <w:jc w:val="both"/>
      </w:pPr>
    </w:p>
    <w:p w14:paraId="643D8297" w14:textId="7AB74586" w:rsidR="0087761A" w:rsidRPr="00BC5A26" w:rsidRDefault="00516D25" w:rsidP="00BC5A26">
      <w:pPr>
        <w:jc w:val="both"/>
      </w:pPr>
      <w:r w:rsidRPr="00BC5A26">
        <w:t>T</w:t>
      </w:r>
      <w:r w:rsidR="0087761A" w:rsidRPr="00BC5A26">
        <w:t>hank you for your time, involvement and insights.</w:t>
      </w:r>
    </w:p>
    <w:p w14:paraId="51C260B1" w14:textId="77777777" w:rsidR="00516D25" w:rsidRDefault="00516D25" w:rsidP="00516D25">
      <w:pPr>
        <w:tabs>
          <w:tab w:val="left" w:pos="1926"/>
        </w:tabs>
        <w:spacing w:before="2" w:line="256" w:lineRule="auto"/>
        <w:ind w:right="2406"/>
        <w:rPr>
          <w:lang w:val="en-GB"/>
        </w:rPr>
      </w:pPr>
    </w:p>
    <w:p w14:paraId="26C7C136" w14:textId="7C134D5A" w:rsidR="0087761A" w:rsidRDefault="00BC5A26" w:rsidP="00516D25">
      <w:pPr>
        <w:tabs>
          <w:tab w:val="left" w:pos="1926"/>
        </w:tabs>
        <w:spacing w:before="2" w:line="256" w:lineRule="auto"/>
        <w:ind w:right="2406"/>
        <w:rPr>
          <w:lang w:val="en-GB"/>
        </w:rPr>
      </w:pPr>
      <w:r>
        <w:rPr>
          <w:lang w:val="en-GB"/>
        </w:rPr>
        <w:t xml:space="preserve">1. </w:t>
      </w:r>
      <w:r w:rsidR="0087761A">
        <w:rPr>
          <w:lang w:val="en-GB"/>
        </w:rPr>
        <w:t>Name</w:t>
      </w:r>
    </w:p>
    <w:p w14:paraId="584BECBD" w14:textId="3D96AC80" w:rsidR="0087761A" w:rsidRDefault="00BC5A26" w:rsidP="00516D25">
      <w:pPr>
        <w:tabs>
          <w:tab w:val="left" w:pos="1926"/>
        </w:tabs>
        <w:spacing w:before="2" w:line="256" w:lineRule="auto"/>
        <w:ind w:right="2406"/>
        <w:rPr>
          <w:lang w:val="en-GB"/>
        </w:rPr>
      </w:pPr>
      <w:r>
        <w:rPr>
          <w:lang w:val="en-GB"/>
        </w:rPr>
        <w:t xml:space="preserve">2. </w:t>
      </w:r>
      <w:r w:rsidR="0087761A">
        <w:rPr>
          <w:lang w:val="en-GB"/>
        </w:rPr>
        <w:t>Email</w:t>
      </w:r>
    </w:p>
    <w:p w14:paraId="73C5EA5F" w14:textId="5677E35F" w:rsidR="0087761A" w:rsidRDefault="00BC5A26" w:rsidP="00516D25">
      <w:pPr>
        <w:tabs>
          <w:tab w:val="left" w:pos="1926"/>
        </w:tabs>
        <w:spacing w:before="2" w:line="256" w:lineRule="auto"/>
        <w:ind w:right="2406"/>
        <w:rPr>
          <w:lang w:val="en-GB"/>
        </w:rPr>
      </w:pPr>
      <w:r>
        <w:rPr>
          <w:lang w:val="en-GB"/>
        </w:rPr>
        <w:t xml:space="preserve">3. </w:t>
      </w:r>
      <w:r w:rsidR="0087761A">
        <w:rPr>
          <w:lang w:val="en-GB"/>
        </w:rPr>
        <w:t>Organisation</w:t>
      </w:r>
    </w:p>
    <w:p w14:paraId="0ABD24F1" w14:textId="7F4FDD6D" w:rsidR="0087761A" w:rsidRPr="008D35E4" w:rsidRDefault="00BC5A26" w:rsidP="00516D25">
      <w:pPr>
        <w:tabs>
          <w:tab w:val="left" w:pos="1926"/>
        </w:tabs>
        <w:spacing w:before="2" w:line="256" w:lineRule="auto"/>
        <w:ind w:right="2406"/>
        <w:rPr>
          <w:lang w:val="en-GB"/>
        </w:rPr>
      </w:pPr>
      <w:r>
        <w:rPr>
          <w:lang w:val="en-GB"/>
        </w:rPr>
        <w:t xml:space="preserve">4. </w:t>
      </w:r>
      <w:r w:rsidR="0087761A">
        <w:rPr>
          <w:lang w:val="en-GB"/>
        </w:rPr>
        <w:t>Function</w:t>
      </w:r>
    </w:p>
    <w:p w14:paraId="1AAFBE8A" w14:textId="77777777" w:rsidR="0087761A" w:rsidRDefault="0087761A"/>
    <w:p w14:paraId="54D4EE08" w14:textId="2F1D8F89" w:rsidR="0087761A" w:rsidRDefault="0087761A" w:rsidP="00516D25">
      <w:pPr>
        <w:jc w:val="both"/>
      </w:pPr>
      <w:r>
        <w:t xml:space="preserve">5. </w:t>
      </w:r>
      <w:r w:rsidRPr="0087761A">
        <w:t xml:space="preserve">The figure below gives an overview of the quality framework </w:t>
      </w:r>
      <w:r w:rsidR="00516D25">
        <w:t>encompassing</w:t>
      </w:r>
      <w:r w:rsidRPr="0087761A">
        <w:t xml:space="preserve"> all the themes </w:t>
      </w:r>
      <w:r w:rsidR="00516D25">
        <w:t>resulting from</w:t>
      </w:r>
      <w:r w:rsidRPr="0087761A">
        <w:t xml:space="preserve"> the analysis of the interviews. The questions below clarify each theme after which you can indicate to what extent the theme in question is recognisable </w:t>
      </w:r>
      <w:r w:rsidR="00516D25">
        <w:t>in your practice or</w:t>
      </w:r>
      <w:r w:rsidRPr="0087761A">
        <w:t xml:space="preserve"> your organisation.</w:t>
      </w:r>
    </w:p>
    <w:p w14:paraId="074AAC05" w14:textId="77777777" w:rsidR="00D2310C" w:rsidRDefault="00D2310C" w:rsidP="00516D25">
      <w:pPr>
        <w:jc w:val="both"/>
      </w:pPr>
    </w:p>
    <w:p w14:paraId="28137F8A" w14:textId="57418F8D" w:rsidR="0087761A" w:rsidRDefault="00791D2B" w:rsidP="00516D25">
      <w:pPr>
        <w:jc w:val="both"/>
      </w:pPr>
      <w:r>
        <w:rPr>
          <w:noProof/>
        </w:rPr>
        <w:drawing>
          <wp:inline distT="0" distB="0" distL="0" distR="0" wp14:anchorId="092CEA78" wp14:editId="1B69A184">
            <wp:extent cx="5760720" cy="3240405"/>
            <wp:effectExtent l="0" t="0" r="5080" b="0"/>
            <wp:docPr id="392225325" name="Afbeelding 1" descr="Afbeelding met groen, ontwerp, clipart, boo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225325" name="Afbeelding 1" descr="Afbeelding met groen, ontwerp, clipart, boom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22043" w14:textId="77777777" w:rsidR="00791D2B" w:rsidRDefault="00791D2B" w:rsidP="00516D25">
      <w:pPr>
        <w:jc w:val="both"/>
        <w:rPr>
          <w:b/>
          <w:bCs/>
        </w:rPr>
      </w:pPr>
    </w:p>
    <w:p w14:paraId="2FDDFA28" w14:textId="267B8E63" w:rsidR="0087761A" w:rsidRPr="00516D25" w:rsidRDefault="0087761A" w:rsidP="00516D25">
      <w:pPr>
        <w:jc w:val="both"/>
        <w:rPr>
          <w:b/>
          <w:bCs/>
        </w:rPr>
      </w:pPr>
      <w:r w:rsidRPr="00516D25">
        <w:rPr>
          <w:b/>
          <w:bCs/>
        </w:rPr>
        <w:t>6. Core elements of intervention - needs analysis 1/4</w:t>
      </w:r>
    </w:p>
    <w:p w14:paraId="71D2ADE4" w14:textId="77777777" w:rsidR="0087761A" w:rsidRPr="00516D25" w:rsidRDefault="0087761A" w:rsidP="00516D25">
      <w:pPr>
        <w:jc w:val="both"/>
      </w:pPr>
      <w:r w:rsidRPr="00516D25">
        <w:lastRenderedPageBreak/>
        <w:t>The needs analysis for the design and implementation of the care nature intervention is usually done in your organisation through consultation, without the use of a specific system or method.</w:t>
      </w:r>
    </w:p>
    <w:p w14:paraId="0CC9AC27" w14:textId="77777777" w:rsidR="0087761A" w:rsidRDefault="0087761A"/>
    <w:p w14:paraId="7190B93F" w14:textId="26F78BF7" w:rsidR="0087761A" w:rsidRDefault="00BC5A26">
      <w:r>
        <w:fldChar w:fldCharType="begin">
          <w:ffData>
            <w:name w:val="Selectievakje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Selectievakje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0"/>
      <w:r>
        <w:t xml:space="preserve"> </w:t>
      </w:r>
      <w:r w:rsidR="00791D2B">
        <w:t>y</w:t>
      </w:r>
      <w:r w:rsidR="0087761A">
        <w:t>es</w:t>
      </w:r>
    </w:p>
    <w:p w14:paraId="7BB055EF" w14:textId="77777777" w:rsidR="00BC5A26" w:rsidRDefault="00BC5A26"/>
    <w:p w14:paraId="7A7D3A9E" w14:textId="6DADD0E3" w:rsidR="0087761A" w:rsidRDefault="00BC5A26">
      <w: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Selectievakje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"/>
      <w:r>
        <w:t xml:space="preserve"> </w:t>
      </w:r>
      <w:r w:rsidR="00791D2B">
        <w:t>n</w:t>
      </w:r>
      <w:r w:rsidR="0087761A">
        <w:t>o</w:t>
      </w:r>
    </w:p>
    <w:p w14:paraId="7E0974E6" w14:textId="77777777" w:rsidR="00791D2B" w:rsidRDefault="00791D2B"/>
    <w:p w14:paraId="4BD6A4D3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047E0381" w14:textId="77777777" w:rsidR="00791D2B" w:rsidRPr="00516D25" w:rsidRDefault="00791D2B">
      <w:pPr>
        <w:rPr>
          <w:b/>
          <w:bCs/>
        </w:rPr>
      </w:pPr>
    </w:p>
    <w:p w14:paraId="13697726" w14:textId="07299F32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7. Core elements of intervention - needs analysis 2/4</w:t>
      </w:r>
    </w:p>
    <w:p w14:paraId="0DD86E11" w14:textId="1B2747E8" w:rsidR="0087761A" w:rsidRDefault="0087761A" w:rsidP="0087761A">
      <w:r>
        <w:t>When designing the care nature intervention in your organisation, the needs analysis focuses on</w:t>
      </w:r>
    </w:p>
    <w:p w14:paraId="43033AD2" w14:textId="77777777" w:rsidR="0087761A" w:rsidRDefault="0087761A" w:rsidP="0087761A"/>
    <w:p w14:paraId="6DF4706A" w14:textId="3DD4BA77" w:rsidR="0087761A" w:rsidRDefault="00BC5A26" w:rsidP="0087761A">
      <w:r>
        <w:fldChar w:fldCharType="begin">
          <w:ffData>
            <w:name w:val="Selectievakje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Selectievakje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"/>
      <w:r>
        <w:t xml:space="preserve"> </w:t>
      </w:r>
      <w:r w:rsidR="00791D2B">
        <w:t>t</w:t>
      </w:r>
      <w:r w:rsidR="0087761A">
        <w:t>he possibilities of person-centred care in the care nature intervention</w:t>
      </w:r>
    </w:p>
    <w:p w14:paraId="55898273" w14:textId="77777777" w:rsidR="0087761A" w:rsidRDefault="0087761A" w:rsidP="0087761A"/>
    <w:p w14:paraId="16DAD763" w14:textId="632DD9B5" w:rsidR="0087761A" w:rsidRDefault="00BC5A26" w:rsidP="0087761A">
      <w:r>
        <w:fldChar w:fldCharType="begin">
          <w:ffData>
            <w:name w:val="Selectievakje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Selectievakje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"/>
      <w:r>
        <w:t xml:space="preserve"> </w:t>
      </w:r>
      <w:r w:rsidR="00791D2B">
        <w:t>o</w:t>
      </w:r>
      <w:r w:rsidR="0087761A">
        <w:t>n the restoration of biodiversity around the care facility</w:t>
      </w:r>
    </w:p>
    <w:p w14:paraId="0C52C09A" w14:textId="77777777" w:rsidR="00791D2B" w:rsidRDefault="00791D2B" w:rsidP="0087761A"/>
    <w:p w14:paraId="1B0A77CC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4EB7A55E" w14:textId="77777777" w:rsidR="00791D2B" w:rsidRDefault="00791D2B" w:rsidP="0087761A"/>
    <w:p w14:paraId="106AAD51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8. Core elements intervention - needs analysis 3/4</w:t>
      </w:r>
    </w:p>
    <w:p w14:paraId="6787B3B9" w14:textId="77777777" w:rsidR="0087761A" w:rsidRDefault="0087761A" w:rsidP="0087761A">
      <w:r>
        <w:t>The needs for the care aspect are mainly detected in your organisation for the care nature intervention</w:t>
      </w:r>
    </w:p>
    <w:p w14:paraId="5C069BFE" w14:textId="77777777" w:rsidR="0087761A" w:rsidRDefault="0087761A" w:rsidP="0087761A"/>
    <w:p w14:paraId="54D91D74" w14:textId="1F4773C0" w:rsidR="0087761A" w:rsidRDefault="00BC5A26" w:rsidP="0087761A">
      <w: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Selectievakje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"/>
      <w:r>
        <w:t xml:space="preserve"> </w:t>
      </w:r>
      <w:r w:rsidR="00791D2B">
        <w:t>b</w:t>
      </w:r>
      <w:r w:rsidR="0087761A">
        <w:t>ased on own experiences and accumulated knowledge from previous care nature interventions</w:t>
      </w:r>
    </w:p>
    <w:p w14:paraId="284BC31C" w14:textId="77777777" w:rsidR="0087761A" w:rsidRDefault="0087761A" w:rsidP="0087761A"/>
    <w:p w14:paraId="7D88C616" w14:textId="4CF4B78C" w:rsidR="0087761A" w:rsidRDefault="00BC5A26" w:rsidP="0087761A">
      <w:r>
        <w:fldChar w:fldCharType="begin">
          <w:ffData>
            <w:name w:val="Selectievakje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Selectievakje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"/>
      <w:r>
        <w:t xml:space="preserve"> </w:t>
      </w:r>
      <w:r w:rsidR="00791D2B">
        <w:t>o</w:t>
      </w:r>
      <w:r w:rsidR="0087761A">
        <w:t>n the basis of expertise from an external expert</w:t>
      </w:r>
    </w:p>
    <w:p w14:paraId="03242DAF" w14:textId="77777777" w:rsidR="0087761A" w:rsidRDefault="0087761A" w:rsidP="0087761A"/>
    <w:p w14:paraId="75598EBB" w14:textId="3F650048" w:rsidR="0087761A" w:rsidRDefault="00BC5A26" w:rsidP="0087761A">
      <w:r>
        <w:fldChar w:fldCharType="begin">
          <w:ffData>
            <w:name w:val="Selectievakje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Selectievakje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"/>
      <w:r>
        <w:t xml:space="preserve"> </w:t>
      </w:r>
      <w:r w:rsidR="00791D2B">
        <w:t>b</w:t>
      </w:r>
      <w:r w:rsidR="0087761A">
        <w:t>ased on the expertise of an internal expert</w:t>
      </w:r>
    </w:p>
    <w:p w14:paraId="5BC733B7" w14:textId="77777777" w:rsidR="0087761A" w:rsidRDefault="0087761A" w:rsidP="0087761A"/>
    <w:p w14:paraId="2459EFD1" w14:textId="1BD63A75" w:rsidR="0087761A" w:rsidRDefault="00BC5A26" w:rsidP="0087761A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Selectievakje8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7"/>
      <w:r>
        <w:t xml:space="preserve"> </w:t>
      </w:r>
      <w:r w:rsidR="00791D2B">
        <w:t>o</w:t>
      </w:r>
      <w:r w:rsidR="0087761A">
        <w:t>ther</w:t>
      </w:r>
      <w:r w:rsidR="00791D2B">
        <w:t>: clarify</w:t>
      </w:r>
    </w:p>
    <w:p w14:paraId="291E5B06" w14:textId="77777777" w:rsidR="0087761A" w:rsidRDefault="0087761A" w:rsidP="0087761A"/>
    <w:p w14:paraId="14761E34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9. Core elements intervention - needs analysis 4/4</w:t>
      </w:r>
    </w:p>
    <w:p w14:paraId="12715D7A" w14:textId="77777777" w:rsidR="0087761A" w:rsidRDefault="0087761A" w:rsidP="0087761A">
      <w:r>
        <w:t>The needs for biodiversity restoration around your care facility are mainly detected</w:t>
      </w:r>
    </w:p>
    <w:p w14:paraId="221BC7B8" w14:textId="77777777" w:rsidR="0087761A" w:rsidRDefault="0087761A" w:rsidP="0087761A"/>
    <w:p w14:paraId="3ADACEC8" w14:textId="0707A916" w:rsidR="0087761A" w:rsidRDefault="00BC5A26" w:rsidP="0087761A">
      <w:r>
        <w:fldChar w:fldCharType="begin">
          <w:ffData>
            <w:name w:val="Selectievakje9"/>
            <w:enabled/>
            <w:calcOnExit w:val="0"/>
            <w:checkBox>
              <w:sizeAuto/>
              <w:default w:val="0"/>
            </w:checkBox>
          </w:ffData>
        </w:fldChar>
      </w:r>
      <w:bookmarkStart w:id="8" w:name="Selectievakje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8"/>
      <w:r>
        <w:t xml:space="preserve"> </w:t>
      </w:r>
      <w:r w:rsidR="00791D2B">
        <w:t>b</w:t>
      </w:r>
      <w:r w:rsidR="0087761A">
        <w:t>ased on own experiences and accumulated knowledge from previous care nature interventions</w:t>
      </w:r>
    </w:p>
    <w:p w14:paraId="773BAB7D" w14:textId="77777777" w:rsidR="0087761A" w:rsidRDefault="0087761A" w:rsidP="0087761A"/>
    <w:p w14:paraId="472EDCA3" w14:textId="40C35684" w:rsidR="0087761A" w:rsidRDefault="00BC5A26" w:rsidP="0087761A">
      <w:r>
        <w:fldChar w:fldCharType="begin">
          <w:ffData>
            <w:name w:val="Selectievakje10"/>
            <w:enabled/>
            <w:calcOnExit w:val="0"/>
            <w:checkBox>
              <w:sizeAuto/>
              <w:default w:val="0"/>
            </w:checkBox>
          </w:ffData>
        </w:fldChar>
      </w:r>
      <w:bookmarkStart w:id="9" w:name="Selectievakje1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9"/>
      <w:r>
        <w:t xml:space="preserve"> </w:t>
      </w:r>
      <w:r w:rsidR="00791D2B">
        <w:t>b</w:t>
      </w:r>
      <w:r w:rsidR="0087761A">
        <w:t>ased on expertise from an external expert</w:t>
      </w:r>
    </w:p>
    <w:p w14:paraId="6BD32736" w14:textId="77777777" w:rsidR="0087761A" w:rsidRDefault="0087761A" w:rsidP="0087761A"/>
    <w:p w14:paraId="31AFF181" w14:textId="05A11F2A" w:rsidR="0087761A" w:rsidRDefault="00BC5A26" w:rsidP="0087761A">
      <w:r>
        <w:fldChar w:fldCharType="begin">
          <w:ffData>
            <w:name w:val="Selectievakje1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Selectievakje1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0"/>
      <w:r>
        <w:t xml:space="preserve"> </w:t>
      </w:r>
      <w:r w:rsidR="00791D2B">
        <w:t>b</w:t>
      </w:r>
      <w:r w:rsidR="0087761A">
        <w:t>ased on the expertise of an internal expert</w:t>
      </w:r>
    </w:p>
    <w:p w14:paraId="5196AE3F" w14:textId="77777777" w:rsidR="0087761A" w:rsidRDefault="0087761A" w:rsidP="0087761A"/>
    <w:p w14:paraId="71591EF6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0305BEEE" w14:textId="77777777" w:rsidR="00791D2B" w:rsidRPr="00516D25" w:rsidRDefault="00791D2B">
      <w:pPr>
        <w:rPr>
          <w:b/>
          <w:bCs/>
        </w:rPr>
      </w:pPr>
    </w:p>
    <w:p w14:paraId="1CFF166F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10. Core elements of intervention - Interdisciplinary collaboration</w:t>
      </w:r>
    </w:p>
    <w:p w14:paraId="010C4F4F" w14:textId="77777777" w:rsidR="0087761A" w:rsidRDefault="0087761A" w:rsidP="0087761A">
      <w:r>
        <w:lastRenderedPageBreak/>
        <w:t>The design of a care nature intervention usually takes e interdisciplinary approach. This involves the following parties:</w:t>
      </w:r>
    </w:p>
    <w:p w14:paraId="504B38E7" w14:textId="77777777" w:rsidR="0087761A" w:rsidRDefault="0087761A" w:rsidP="0087761A"/>
    <w:p w14:paraId="64F745E6" w14:textId="73BAA09B" w:rsidR="0087761A" w:rsidRDefault="00BC5A26" w:rsidP="0087761A">
      <w:r>
        <w:fldChar w:fldCharType="begin">
          <w:ffData>
            <w:name w:val="Selectievakje13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Selectievakje1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1"/>
      <w:r>
        <w:t xml:space="preserve"> </w:t>
      </w:r>
      <w:r w:rsidR="0087761A">
        <w:t>not applicable</w:t>
      </w:r>
    </w:p>
    <w:p w14:paraId="7D418635" w14:textId="77777777" w:rsidR="0087761A" w:rsidRDefault="0087761A" w:rsidP="0087761A"/>
    <w:p w14:paraId="55C6908B" w14:textId="37E56385" w:rsidR="0087761A" w:rsidRDefault="00BC5A26" w:rsidP="0087761A">
      <w:r>
        <w:fldChar w:fldCharType="begin">
          <w:ffData>
            <w:name w:val="Selectievakje14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Selectievakje1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2"/>
      <w:r>
        <w:t xml:space="preserve"> </w:t>
      </w:r>
      <w:r w:rsidR="0087761A">
        <w:t>other departments (e.g. technical department, care department, HR department)</w:t>
      </w:r>
    </w:p>
    <w:p w14:paraId="3DA416E9" w14:textId="77777777" w:rsidR="0087761A" w:rsidRDefault="0087761A" w:rsidP="0087761A"/>
    <w:p w14:paraId="5B0FD07E" w14:textId="70A0164D" w:rsidR="0087761A" w:rsidRDefault="00BC5A26" w:rsidP="0087761A">
      <w:r>
        <w:fldChar w:fldCharType="begin">
          <w:ffData>
            <w:name w:val="Selectievakje15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Selectievakje1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3"/>
      <w:r>
        <w:t xml:space="preserve"> </w:t>
      </w:r>
      <w:r w:rsidR="0087761A">
        <w:t>external experts from the municipality</w:t>
      </w:r>
    </w:p>
    <w:p w14:paraId="08BE688A" w14:textId="77777777" w:rsidR="0087761A" w:rsidRDefault="0087761A" w:rsidP="0087761A"/>
    <w:p w14:paraId="0BBD25CA" w14:textId="27601637" w:rsidR="0087761A" w:rsidRDefault="00BC5A26" w:rsidP="0087761A">
      <w:r>
        <w:fldChar w:fldCharType="begin">
          <w:ffData>
            <w:name w:val="Selectievakje1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Selectievakje1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4"/>
      <w:r>
        <w:t xml:space="preserve"> </w:t>
      </w:r>
      <w:r w:rsidR="0087761A">
        <w:t>external experts from the Flemish government</w:t>
      </w:r>
    </w:p>
    <w:p w14:paraId="725F7DF0" w14:textId="77777777" w:rsidR="0087761A" w:rsidRDefault="0087761A" w:rsidP="0087761A"/>
    <w:p w14:paraId="2E291D7E" w14:textId="38EF3B65" w:rsidR="0087761A" w:rsidRDefault="00BC5A26" w:rsidP="0087761A">
      <w:r>
        <w:fldChar w:fldCharType="begin">
          <w:ffData>
            <w:name w:val="Selectievakje1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Selectievakje1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5"/>
      <w:r>
        <w:t xml:space="preserve"> </w:t>
      </w:r>
      <w:r w:rsidR="0087761A">
        <w:t>nature or social associations</w:t>
      </w:r>
    </w:p>
    <w:p w14:paraId="70B3CD9F" w14:textId="77777777" w:rsidR="00BC5A26" w:rsidRDefault="00BC5A26" w:rsidP="0087761A"/>
    <w:p w14:paraId="4BEE6B96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14A234FC" w14:textId="77777777" w:rsidR="00791D2B" w:rsidRPr="00516D25" w:rsidRDefault="00791D2B">
      <w:pPr>
        <w:rPr>
          <w:b/>
          <w:bCs/>
        </w:rPr>
      </w:pPr>
    </w:p>
    <w:p w14:paraId="7864B884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11. Core elements intervention - Goals of the care nature intervention</w:t>
      </w:r>
    </w:p>
    <w:p w14:paraId="4B07A241" w14:textId="77777777" w:rsidR="0087761A" w:rsidRDefault="0087761A" w:rsidP="0087761A">
      <w:r>
        <w:t>The goals of the care nature interventions in your organisation mainly include:</w:t>
      </w:r>
    </w:p>
    <w:p w14:paraId="7EE86CA7" w14:textId="77777777" w:rsidR="0087761A" w:rsidRDefault="0087761A" w:rsidP="0087761A"/>
    <w:p w14:paraId="6E09CBF2" w14:textId="1921CFCC" w:rsidR="0087761A" w:rsidRDefault="00BC5A26" w:rsidP="0087761A">
      <w:r>
        <w:fldChar w:fldCharType="begin">
          <w:ffData>
            <w:name w:val="Selectievakje19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Selectievakje1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6"/>
      <w:r>
        <w:t xml:space="preserve"> </w:t>
      </w:r>
      <w:r w:rsidR="0087761A">
        <w:t>supporting the care of patients/clients and employees</w:t>
      </w:r>
    </w:p>
    <w:p w14:paraId="08E205E4" w14:textId="77777777" w:rsidR="0087761A" w:rsidRDefault="0087761A" w:rsidP="0087761A"/>
    <w:p w14:paraId="6208C2C9" w14:textId="2A2DCB79" w:rsidR="0087761A" w:rsidRDefault="00BC5A26" w:rsidP="0087761A">
      <w:r>
        <w:fldChar w:fldCharType="begin">
          <w:ffData>
            <w:name w:val="Selectievakje20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Selectievakje2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7"/>
      <w:r>
        <w:t xml:space="preserve"> </w:t>
      </w:r>
      <w:r w:rsidR="0087761A">
        <w:t>supporting preventive care of visitors</w:t>
      </w:r>
    </w:p>
    <w:p w14:paraId="05257363" w14:textId="77777777" w:rsidR="0087761A" w:rsidRDefault="0087761A" w:rsidP="0087761A"/>
    <w:p w14:paraId="08C852B1" w14:textId="4BD876E3" w:rsidR="0087761A" w:rsidRDefault="00BC5A26" w:rsidP="0087761A">
      <w:r>
        <w:fldChar w:fldCharType="begin">
          <w:ffData>
            <w:name w:val="Selectievakje21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Selectievakje2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8"/>
      <w:r>
        <w:t xml:space="preserve"> </w:t>
      </w:r>
      <w:r w:rsidR="0087761A">
        <w:t>restoring biodiversity</w:t>
      </w:r>
    </w:p>
    <w:p w14:paraId="08190CD9" w14:textId="77777777" w:rsidR="0087761A" w:rsidRDefault="0087761A" w:rsidP="0087761A"/>
    <w:p w14:paraId="440E8B51" w14:textId="11269DD1" w:rsidR="0087761A" w:rsidRDefault="00BC5A26" w:rsidP="0087761A">
      <w:r>
        <w:fldChar w:fldCharType="begin">
          <w:ffData>
            <w:name w:val="Selectievakje22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Selectievakje2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9"/>
      <w:r>
        <w:t xml:space="preserve"> </w:t>
      </w:r>
      <w:r w:rsidR="0087761A">
        <w:t>sensory stimulation</w:t>
      </w:r>
    </w:p>
    <w:p w14:paraId="7D037BE3" w14:textId="77777777" w:rsidR="0087761A" w:rsidRDefault="0087761A" w:rsidP="0087761A"/>
    <w:p w14:paraId="567F2E42" w14:textId="3CEBCC71" w:rsidR="0087761A" w:rsidRDefault="00BC5A26" w:rsidP="0087761A">
      <w:r>
        <w:fldChar w:fldCharType="begin">
          <w:ffData>
            <w:name w:val="Selectievakje2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Selectievakje2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0"/>
      <w:r>
        <w:t xml:space="preserve"> </w:t>
      </w:r>
      <w:r w:rsidR="0087761A">
        <w:t xml:space="preserve">stimulating interaction between the </w:t>
      </w:r>
      <w:r>
        <w:t>health</w:t>
      </w:r>
      <w:r w:rsidR="0087761A">
        <w:t xml:space="preserve">care </w:t>
      </w:r>
      <w:r>
        <w:t>facility</w:t>
      </w:r>
      <w:r w:rsidR="0087761A">
        <w:t xml:space="preserve"> and the neighbourhood.</w:t>
      </w:r>
    </w:p>
    <w:p w14:paraId="0BE517CA" w14:textId="77777777" w:rsidR="0087761A" w:rsidRDefault="0087761A" w:rsidP="0087761A"/>
    <w:p w14:paraId="2DD752B5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388CB535" w14:textId="77777777" w:rsidR="00791D2B" w:rsidRPr="00516D25" w:rsidRDefault="00791D2B">
      <w:pPr>
        <w:rPr>
          <w:b/>
          <w:bCs/>
        </w:rPr>
      </w:pPr>
    </w:p>
    <w:p w14:paraId="0364C3A8" w14:textId="0A79EF2D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 xml:space="preserve">12. Scientific </w:t>
      </w:r>
      <w:r w:rsidR="00BC5A26">
        <w:rPr>
          <w:b/>
          <w:bCs/>
        </w:rPr>
        <w:t>evidence and frameworks</w:t>
      </w:r>
    </w:p>
    <w:p w14:paraId="4BB2A393" w14:textId="5AFF6642" w:rsidR="0087761A" w:rsidRDefault="0087761A" w:rsidP="0087761A">
      <w:r>
        <w:t>When designing and during the implementation of a natur</w:t>
      </w:r>
      <w:r w:rsidR="00516D25">
        <w:t xml:space="preserve">- based </w:t>
      </w:r>
      <w:r>
        <w:t>intervention in my organisation</w:t>
      </w:r>
      <w:r w:rsidR="00BC5A26">
        <w:t>:</w:t>
      </w:r>
    </w:p>
    <w:p w14:paraId="1F3A2A4D" w14:textId="77777777" w:rsidR="0087761A" w:rsidRDefault="0087761A" w:rsidP="0087761A"/>
    <w:p w14:paraId="5AE30B34" w14:textId="52643893" w:rsidR="0087761A" w:rsidRDefault="00BC5A26" w:rsidP="0087761A">
      <w:r>
        <w:fldChar w:fldCharType="begin">
          <w:ffData>
            <w:name w:val="Selectievakje25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Selectievakje2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1"/>
      <w:r>
        <w:t xml:space="preserve"> we conduct</w:t>
      </w:r>
      <w:r w:rsidR="0087761A">
        <w:t xml:space="preserve"> an exploratory scientific literature review</w:t>
      </w:r>
    </w:p>
    <w:p w14:paraId="5331A5AD" w14:textId="77777777" w:rsidR="0087761A" w:rsidRDefault="0087761A" w:rsidP="0087761A"/>
    <w:p w14:paraId="32ADCB3E" w14:textId="5C1A7FD1" w:rsidR="0087761A" w:rsidRDefault="00BC5A26" w:rsidP="0087761A">
      <w:r>
        <w:fldChar w:fldCharType="begin">
          <w:ffData>
            <w:name w:val="Selectievakje26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Selectievakje2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2"/>
      <w:r>
        <w:t xml:space="preserve"> w</w:t>
      </w:r>
      <w:r w:rsidR="0087761A">
        <w:t>e collaborate with scientific institutions (e.g. university, college, internal research cell, ...) for research on existing care nature interventions in our organisation.</w:t>
      </w:r>
    </w:p>
    <w:p w14:paraId="505AEADB" w14:textId="77777777" w:rsidR="0087761A" w:rsidRDefault="0087761A" w:rsidP="0087761A"/>
    <w:p w14:paraId="48D404D1" w14:textId="6FC8B510" w:rsidR="0087761A" w:rsidRDefault="00BC5A26" w:rsidP="0087761A">
      <w:r>
        <w:fldChar w:fldCharType="begin">
          <w:ffData>
            <w:name w:val="Selectievakje27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Selectievakje2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3"/>
      <w:r w:rsidR="0087761A">
        <w:t xml:space="preserve"> the practical feasibility of science-based methodologies or insights important and dependent on the context of in which the care nature intervention is implemented.</w:t>
      </w:r>
    </w:p>
    <w:p w14:paraId="31CC05CA" w14:textId="77777777" w:rsidR="0087761A" w:rsidRDefault="0087761A" w:rsidP="0087761A"/>
    <w:p w14:paraId="091088BA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5A59EC35" w14:textId="77777777" w:rsidR="00791D2B" w:rsidRPr="00516D25" w:rsidRDefault="00791D2B">
      <w:pPr>
        <w:rPr>
          <w:b/>
          <w:bCs/>
        </w:rPr>
      </w:pPr>
    </w:p>
    <w:p w14:paraId="345D76CF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13. Solid external collaborations</w:t>
      </w:r>
    </w:p>
    <w:p w14:paraId="25B1ADA2" w14:textId="3A5D8056" w:rsidR="0087761A" w:rsidRDefault="0087761A" w:rsidP="0087761A">
      <w:r>
        <w:lastRenderedPageBreak/>
        <w:t xml:space="preserve">Most </w:t>
      </w:r>
      <w:r w:rsidR="00516D25">
        <w:t>nature-based interventions</w:t>
      </w:r>
      <w:r>
        <w:t xml:space="preserve"> are implemented with the help of various collaborations with internal and external partners. These collaborations are characterised by the expertise or services contributed.</w:t>
      </w:r>
      <w:r w:rsidR="00516D25">
        <w:t xml:space="preserve"> </w:t>
      </w:r>
      <w:r>
        <w:t>In the design and implementation, we collaborate with:</w:t>
      </w:r>
    </w:p>
    <w:p w14:paraId="2C5EE503" w14:textId="77777777" w:rsidR="0087761A" w:rsidRDefault="0087761A" w:rsidP="0087761A"/>
    <w:p w14:paraId="289C582C" w14:textId="31627676" w:rsidR="0087761A" w:rsidRDefault="00BC5A26" w:rsidP="0087761A">
      <w:r>
        <w:fldChar w:fldCharType="begin">
          <w:ffData>
            <w:name w:val="Selectievakje29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Selectievakje2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4"/>
      <w:r>
        <w:t xml:space="preserve"> </w:t>
      </w:r>
      <w:r w:rsidR="0087761A">
        <w:t>volunteers</w:t>
      </w:r>
    </w:p>
    <w:p w14:paraId="10EF6A5A" w14:textId="77777777" w:rsidR="0087761A" w:rsidRDefault="0087761A" w:rsidP="0087761A"/>
    <w:p w14:paraId="4BCFB46B" w14:textId="0EF9261A" w:rsidR="0087761A" w:rsidRDefault="00BC5A26" w:rsidP="0087761A">
      <w:r>
        <w:fldChar w:fldCharType="begin">
          <w:ffData>
            <w:name w:val="Selectievakje30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Selectievakje3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5"/>
      <w:r>
        <w:t xml:space="preserve"> </w:t>
      </w:r>
      <w:r w:rsidR="0087761A">
        <w:t>other care facilities</w:t>
      </w:r>
    </w:p>
    <w:p w14:paraId="7A494FC6" w14:textId="77777777" w:rsidR="0087761A" w:rsidRDefault="0087761A" w:rsidP="0087761A"/>
    <w:p w14:paraId="69865623" w14:textId="335EF6AE" w:rsidR="0087761A" w:rsidRDefault="00BC5A26" w:rsidP="0087761A">
      <w:r>
        <w:fldChar w:fldCharType="begin">
          <w:ffData>
            <w:name w:val="Selectievakje31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Selectievakje3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6"/>
      <w:r>
        <w:t xml:space="preserve"> </w:t>
      </w:r>
      <w:r w:rsidR="0087761A">
        <w:t>the municipality</w:t>
      </w:r>
    </w:p>
    <w:p w14:paraId="61A37C9E" w14:textId="77777777" w:rsidR="0087761A" w:rsidRDefault="0087761A" w:rsidP="0087761A"/>
    <w:p w14:paraId="33FAD095" w14:textId="028D7716" w:rsidR="0087761A" w:rsidRDefault="00BC5A26" w:rsidP="0087761A">
      <w:r>
        <w:fldChar w:fldCharType="begin">
          <w:ffData>
            <w:name w:val="Selectievakje32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Selectievakje3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7"/>
      <w:r w:rsidR="00BB02A7">
        <w:t xml:space="preserve"> </w:t>
      </w:r>
      <w:r w:rsidR="0087761A">
        <w:t>nature organisations</w:t>
      </w:r>
    </w:p>
    <w:p w14:paraId="16729D0D" w14:textId="77777777" w:rsidR="00BC5A26" w:rsidRDefault="00BC5A26" w:rsidP="0087761A"/>
    <w:p w14:paraId="46C7A6A3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74509EF1" w14:textId="77777777" w:rsidR="00791D2B" w:rsidRPr="00516D25" w:rsidRDefault="00791D2B">
      <w:pPr>
        <w:rPr>
          <w:b/>
          <w:bCs/>
        </w:rPr>
      </w:pPr>
    </w:p>
    <w:p w14:paraId="63E5518B" w14:textId="209CAD3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 xml:space="preserve">14. </w:t>
      </w:r>
      <w:r w:rsidR="00251A9C">
        <w:rPr>
          <w:b/>
          <w:bCs/>
        </w:rPr>
        <w:t>Leverage</w:t>
      </w:r>
      <w:r w:rsidRPr="00516D25">
        <w:rPr>
          <w:b/>
          <w:bCs/>
        </w:rPr>
        <w:t xml:space="preserve"> and communication 1/3</w:t>
      </w:r>
    </w:p>
    <w:p w14:paraId="6F7630B0" w14:textId="38A6BDB7" w:rsidR="0087761A" w:rsidRDefault="0087761A" w:rsidP="0087761A">
      <w:r>
        <w:t xml:space="preserve">In my organisation, regarding the </w:t>
      </w:r>
      <w:r w:rsidR="00516D25">
        <w:t>nature-based</w:t>
      </w:r>
      <w:r>
        <w:t xml:space="preserve"> intervention, there is</w:t>
      </w:r>
    </w:p>
    <w:p w14:paraId="2436BF0F" w14:textId="77777777" w:rsidR="0087761A" w:rsidRDefault="0087761A" w:rsidP="0087761A"/>
    <w:p w14:paraId="04B11DF1" w14:textId="020E883E" w:rsidR="0087761A" w:rsidRDefault="00BC5A26" w:rsidP="0087761A">
      <w:r>
        <w:fldChar w:fldCharType="begin">
          <w:ffData>
            <w:name w:val="Selectievakje34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Selectievakje3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8"/>
      <w:r>
        <w:t xml:space="preserve"> </w:t>
      </w:r>
      <w:r w:rsidR="00BB02A7">
        <w:t>s</w:t>
      </w:r>
      <w:r w:rsidR="0087761A">
        <w:t>ufficient support from my management</w:t>
      </w:r>
    </w:p>
    <w:p w14:paraId="19D667F7" w14:textId="77777777" w:rsidR="0087761A" w:rsidRDefault="0087761A" w:rsidP="0087761A"/>
    <w:p w14:paraId="515F3829" w14:textId="2A842EDA" w:rsidR="0087761A" w:rsidRDefault="00BC5A26" w:rsidP="0087761A">
      <w:r>
        <w:fldChar w:fldCharType="begin">
          <w:ffData>
            <w:name w:val="Selectievakje35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Selectievakje3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9"/>
      <w:r>
        <w:t xml:space="preserve"> </w:t>
      </w:r>
      <w:r w:rsidR="00BB02A7">
        <w:t>s</w:t>
      </w:r>
      <w:r w:rsidR="0087761A">
        <w:t>ufficient support from the executives/management</w:t>
      </w:r>
    </w:p>
    <w:p w14:paraId="4CFA5708" w14:textId="77777777" w:rsidR="0087761A" w:rsidRDefault="0087761A" w:rsidP="0087761A"/>
    <w:p w14:paraId="3AE9BB74" w14:textId="62C8DA67" w:rsidR="0087761A" w:rsidRDefault="00BC5A26" w:rsidP="0087761A">
      <w:r>
        <w:fldChar w:fldCharType="begin">
          <w:ffData>
            <w:name w:val="Selectievakje36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Selectievakje3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0"/>
      <w:r>
        <w:t xml:space="preserve"> </w:t>
      </w:r>
      <w:r w:rsidR="00BB02A7">
        <w:t>s</w:t>
      </w:r>
      <w:r w:rsidR="0087761A">
        <w:t>ufficient support among employees across departments</w:t>
      </w:r>
    </w:p>
    <w:p w14:paraId="33C91A0C" w14:textId="77777777" w:rsidR="0087761A" w:rsidRDefault="0087761A" w:rsidP="0087761A"/>
    <w:p w14:paraId="44F90E15" w14:textId="0DB39F89" w:rsidR="0087761A" w:rsidRDefault="00BC5A26" w:rsidP="0087761A">
      <w:r>
        <w:fldChar w:fldCharType="begin">
          <w:ffData>
            <w:name w:val="Selectievakje37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Selectievakje3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1"/>
      <w:r>
        <w:t xml:space="preserve"> </w:t>
      </w:r>
      <w:r w:rsidR="00BB02A7">
        <w:t>s</w:t>
      </w:r>
      <w:r w:rsidR="0087761A">
        <w:t>ufficient support only among employees in my department</w:t>
      </w:r>
    </w:p>
    <w:p w14:paraId="219E1FA9" w14:textId="77777777" w:rsidR="0087761A" w:rsidRDefault="0087761A" w:rsidP="0087761A"/>
    <w:p w14:paraId="4A315CAD" w14:textId="294F1642" w:rsidR="0087761A" w:rsidRDefault="00BC5A26" w:rsidP="0087761A">
      <w:r>
        <w:fldChar w:fldCharType="begin">
          <w:ffData>
            <w:name w:val="Selectievakje38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Selectievakje38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2"/>
      <w:r>
        <w:t xml:space="preserve"> </w:t>
      </w:r>
      <w:r w:rsidR="00BB02A7">
        <w:t>t</w:t>
      </w:r>
      <w:r w:rsidR="0087761A">
        <w:t>here is a need for more support from the management</w:t>
      </w:r>
    </w:p>
    <w:p w14:paraId="62BD4139" w14:textId="77777777" w:rsidR="0087761A" w:rsidRDefault="0087761A" w:rsidP="0087761A"/>
    <w:p w14:paraId="1A5D8060" w14:textId="003E930C" w:rsidR="0087761A" w:rsidRDefault="00BC5A26" w:rsidP="0087761A">
      <w:r>
        <w:fldChar w:fldCharType="begin">
          <w:ffData>
            <w:name w:val="Selectievakje39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Selectievakje3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3"/>
      <w:r>
        <w:t xml:space="preserve"> </w:t>
      </w:r>
      <w:r w:rsidR="00BB02A7">
        <w:t>t</w:t>
      </w:r>
      <w:r w:rsidR="0087761A">
        <w:t>here is a need for more support from the different departments</w:t>
      </w:r>
    </w:p>
    <w:p w14:paraId="1012B5F9" w14:textId="77777777" w:rsidR="0087761A" w:rsidRDefault="0087761A" w:rsidP="0087761A"/>
    <w:p w14:paraId="44876CDC" w14:textId="1D1B3FE8" w:rsidR="0087761A" w:rsidRDefault="00BC5A26" w:rsidP="0087761A">
      <w:r>
        <w:fldChar w:fldCharType="begin">
          <w:ffData>
            <w:name w:val="Selectievakje40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Selectievakje4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4"/>
      <w:r>
        <w:t xml:space="preserve"> </w:t>
      </w:r>
      <w:r w:rsidR="00BB02A7">
        <w:t>t</w:t>
      </w:r>
      <w:r w:rsidR="0087761A">
        <w:t>here is a need for more support from my department</w:t>
      </w:r>
    </w:p>
    <w:p w14:paraId="3FFAB0ED" w14:textId="77777777" w:rsidR="0087761A" w:rsidRDefault="0087761A" w:rsidP="0087761A"/>
    <w:p w14:paraId="53EE7AB0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7EE5846E" w14:textId="77777777" w:rsidR="00791D2B" w:rsidRPr="00516D25" w:rsidRDefault="00791D2B">
      <w:pPr>
        <w:rPr>
          <w:b/>
          <w:bCs/>
        </w:rPr>
      </w:pPr>
    </w:p>
    <w:p w14:paraId="44C20CB8" w14:textId="3C939A6A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 xml:space="preserve">15. </w:t>
      </w:r>
      <w:r w:rsidR="00251A9C">
        <w:rPr>
          <w:b/>
          <w:bCs/>
        </w:rPr>
        <w:t>Leverage</w:t>
      </w:r>
      <w:r w:rsidRPr="00516D25">
        <w:rPr>
          <w:b/>
          <w:bCs/>
        </w:rPr>
        <w:t xml:space="preserve"> and communication 2/3</w:t>
      </w:r>
    </w:p>
    <w:p w14:paraId="636EBC51" w14:textId="7A7A4109" w:rsidR="0087761A" w:rsidRDefault="0087761A" w:rsidP="0087761A">
      <w:r>
        <w:t xml:space="preserve">My organisation commits to internal communication about the </w:t>
      </w:r>
      <w:r w:rsidR="00516D25">
        <w:t xml:space="preserve">integrated </w:t>
      </w:r>
      <w:r>
        <w:t>nature</w:t>
      </w:r>
      <w:r w:rsidR="00516D25">
        <w:t>-based</w:t>
      </w:r>
      <w:r>
        <w:t xml:space="preserve"> intervention</w:t>
      </w:r>
    </w:p>
    <w:p w14:paraId="2A3B6896" w14:textId="77777777" w:rsidR="0087761A" w:rsidRDefault="0087761A" w:rsidP="0087761A"/>
    <w:p w14:paraId="502D2D90" w14:textId="046AF7F1" w:rsidR="0087761A" w:rsidRDefault="00BC5A26" w:rsidP="0087761A">
      <w:r>
        <w:fldChar w:fldCharType="begin">
          <w:ffData>
            <w:name w:val="Selectievakje42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Selectievakje4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5"/>
      <w:r>
        <w:t xml:space="preserve"> </w:t>
      </w:r>
      <w:r w:rsidR="00BB02A7">
        <w:t>n</w:t>
      </w:r>
      <w:r w:rsidR="0087761A">
        <w:t>o</w:t>
      </w:r>
    </w:p>
    <w:p w14:paraId="7039BEAF" w14:textId="77777777" w:rsidR="0087761A" w:rsidRDefault="0087761A" w:rsidP="0087761A"/>
    <w:p w14:paraId="72552373" w14:textId="4EA43FA3" w:rsidR="0087761A" w:rsidRDefault="00BC5A26" w:rsidP="0087761A">
      <w:r>
        <w:fldChar w:fldCharType="begin">
          <w:ffData>
            <w:name w:val="Selectievakje43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Selectievakje4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6"/>
      <w:r>
        <w:t xml:space="preserve"> </w:t>
      </w:r>
      <w:r w:rsidR="00BB02A7">
        <w:t>y</w:t>
      </w:r>
      <w:r w:rsidR="0087761A">
        <w:t>es, to all sections of the organisation</w:t>
      </w:r>
    </w:p>
    <w:p w14:paraId="473DF7ED" w14:textId="77777777" w:rsidR="0087761A" w:rsidRDefault="0087761A" w:rsidP="0087761A"/>
    <w:p w14:paraId="1022CB8E" w14:textId="6AA7E01D" w:rsidR="0087761A" w:rsidRDefault="00BC5A26" w:rsidP="0087761A">
      <w:r>
        <w:fldChar w:fldCharType="begin">
          <w:ffData>
            <w:name w:val="Selectievakje44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Selectievakje4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7"/>
      <w:r>
        <w:t xml:space="preserve"> </w:t>
      </w:r>
      <w:r w:rsidR="00BB02A7">
        <w:t>y</w:t>
      </w:r>
      <w:r w:rsidR="0087761A">
        <w:t>es, during all phases of the project</w:t>
      </w:r>
    </w:p>
    <w:p w14:paraId="62BE5291" w14:textId="77777777" w:rsidR="0087761A" w:rsidRDefault="0087761A" w:rsidP="0087761A"/>
    <w:p w14:paraId="46166FA4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65C5ADD5" w14:textId="77777777" w:rsidR="00791D2B" w:rsidRPr="00516D25" w:rsidRDefault="00791D2B">
      <w:pPr>
        <w:rPr>
          <w:b/>
          <w:bCs/>
        </w:rPr>
      </w:pPr>
    </w:p>
    <w:p w14:paraId="26CF1E0A" w14:textId="77777777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16. Support strategies and communication 3/3</w:t>
      </w:r>
    </w:p>
    <w:p w14:paraId="72C02625" w14:textId="77777777" w:rsidR="0087761A" w:rsidRDefault="0087761A" w:rsidP="0087761A">
      <w:r>
        <w:lastRenderedPageBreak/>
        <w:t>My organisation engages in external communication about the healthcare nature intervention</w:t>
      </w:r>
    </w:p>
    <w:p w14:paraId="50844257" w14:textId="77777777" w:rsidR="0087761A" w:rsidRDefault="0087761A" w:rsidP="0087761A"/>
    <w:p w14:paraId="677E1C6D" w14:textId="7E161E85" w:rsidR="0087761A" w:rsidRDefault="00BC5A26" w:rsidP="0087761A">
      <w:r>
        <w:fldChar w:fldCharType="begin">
          <w:ffData>
            <w:name w:val="Selectievakje46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Selectievakje4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8"/>
      <w:r>
        <w:t xml:space="preserve"> </w:t>
      </w:r>
      <w:r w:rsidR="00BB02A7">
        <w:t>n</w:t>
      </w:r>
      <w:r w:rsidR="0087761A">
        <w:t>o</w:t>
      </w:r>
    </w:p>
    <w:p w14:paraId="6C1574C3" w14:textId="77777777" w:rsidR="0087761A" w:rsidRDefault="0087761A" w:rsidP="0087761A"/>
    <w:p w14:paraId="0E2D3DA7" w14:textId="631DDB6A" w:rsidR="0087761A" w:rsidRDefault="00BC5A26" w:rsidP="0087761A">
      <w:r>
        <w:fldChar w:fldCharType="begin">
          <w:ffData>
            <w:name w:val="Selectievakje47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Selectievakje4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9"/>
      <w:r>
        <w:t xml:space="preserve"> </w:t>
      </w:r>
      <w:r w:rsidR="00BB02A7">
        <w:t>t</w:t>
      </w:r>
      <w:r w:rsidR="0087761A">
        <w:t>o visitors</w:t>
      </w:r>
    </w:p>
    <w:p w14:paraId="78A2D6DA" w14:textId="77777777" w:rsidR="0087761A" w:rsidRDefault="0087761A" w:rsidP="0087761A"/>
    <w:p w14:paraId="1A196953" w14:textId="320FF361" w:rsidR="0087761A" w:rsidRDefault="00BC5A26" w:rsidP="0087761A">
      <w:r>
        <w:fldChar w:fldCharType="begin">
          <w:ffData>
            <w:name w:val="Selectievakje48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Selectievakje48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0"/>
      <w:r>
        <w:t xml:space="preserve"> </w:t>
      </w:r>
      <w:r w:rsidR="00BB02A7">
        <w:t>t</w:t>
      </w:r>
      <w:r w:rsidR="0087761A">
        <w:t>o the neighbourhood</w:t>
      </w:r>
    </w:p>
    <w:p w14:paraId="5BEA5FDB" w14:textId="77777777" w:rsidR="0087761A" w:rsidRDefault="0087761A" w:rsidP="0087761A"/>
    <w:p w14:paraId="17F8C5B1" w14:textId="7D3B0FFF" w:rsidR="0087761A" w:rsidRDefault="00BC5A26" w:rsidP="0087761A">
      <w:r>
        <w:fldChar w:fldCharType="begin">
          <w:ffData>
            <w:name w:val="Selectievakje49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Selectievakje4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1"/>
      <w:r>
        <w:t xml:space="preserve"> </w:t>
      </w:r>
      <w:r w:rsidR="00BB02A7">
        <w:t>t</w:t>
      </w:r>
      <w:r w:rsidR="0087761A">
        <w:t xml:space="preserve">o stakeholders </w:t>
      </w:r>
      <w:r>
        <w:t>we</w:t>
      </w:r>
      <w:r w:rsidR="0087761A">
        <w:t xml:space="preserve"> are/were collaborating with</w:t>
      </w:r>
    </w:p>
    <w:p w14:paraId="235C79B5" w14:textId="77777777" w:rsidR="00BC5A26" w:rsidRDefault="00BC5A26" w:rsidP="0087761A"/>
    <w:p w14:paraId="6BAABA9D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0FC60B01" w14:textId="77777777" w:rsidR="00791D2B" w:rsidRPr="00516D25" w:rsidRDefault="00791D2B">
      <w:pPr>
        <w:rPr>
          <w:b/>
          <w:bCs/>
        </w:rPr>
      </w:pPr>
    </w:p>
    <w:p w14:paraId="42A3426C" w14:textId="0937F9ED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>17. Structural design: quality of design for care needs and biodiversity</w:t>
      </w:r>
      <w:r w:rsidR="00251A9C">
        <w:rPr>
          <w:b/>
          <w:bCs/>
        </w:rPr>
        <w:t xml:space="preserve"> needs</w:t>
      </w:r>
    </w:p>
    <w:p w14:paraId="0C380194" w14:textId="0C4A9539" w:rsidR="0087761A" w:rsidRDefault="0087761A" w:rsidP="0087761A">
      <w:r>
        <w:t>When designing a</w:t>
      </w:r>
      <w:r w:rsidR="00516D25">
        <w:t>n</w:t>
      </w:r>
      <w:r>
        <w:t xml:space="preserve"> </w:t>
      </w:r>
      <w:r w:rsidR="00516D25">
        <w:t>iNBI</w:t>
      </w:r>
      <w:r>
        <w:t>, it was found that in our organisation</w:t>
      </w:r>
      <w:r w:rsidR="00516D25">
        <w:t xml:space="preserve"> that:</w:t>
      </w:r>
    </w:p>
    <w:p w14:paraId="5BA14429" w14:textId="77777777" w:rsidR="0087761A" w:rsidRDefault="0087761A" w:rsidP="0087761A"/>
    <w:p w14:paraId="005EDEEC" w14:textId="5BB3ACA8" w:rsidR="0087761A" w:rsidRDefault="00BC5A26" w:rsidP="0087761A">
      <w:r>
        <w:fldChar w:fldCharType="begin">
          <w:ffData>
            <w:name w:val="Selectievakje51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Selectievakje5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2"/>
      <w:r>
        <w:t xml:space="preserve"> </w:t>
      </w:r>
      <w:r w:rsidR="0087761A">
        <w:t>the accessibility aspect has priority, adapted to the specificity of the target group.</w:t>
      </w:r>
    </w:p>
    <w:p w14:paraId="529AA2D4" w14:textId="77777777" w:rsidR="0087761A" w:rsidRDefault="0087761A" w:rsidP="0087761A"/>
    <w:p w14:paraId="11658778" w14:textId="77B5295B" w:rsidR="0087761A" w:rsidRDefault="00BC5A26" w:rsidP="0087761A">
      <w:r>
        <w:fldChar w:fldCharType="begin">
          <w:ffData>
            <w:name w:val="Selectievakje52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Selectievakje5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3"/>
      <w:r>
        <w:t xml:space="preserve"> </w:t>
      </w:r>
      <w:r w:rsidR="0087761A">
        <w:t>the use of structural elements is important (structural elements are: benches, specific spots (wonder, comfort spot, ...), sound elements, paths, the presence of animals (e.g. chickens, donkeys, dog)).</w:t>
      </w:r>
    </w:p>
    <w:p w14:paraId="7F0AD065" w14:textId="77777777" w:rsidR="0087761A" w:rsidRDefault="0087761A" w:rsidP="0087761A"/>
    <w:p w14:paraId="5CE9AFAC" w14:textId="58BB3487" w:rsidR="0087761A" w:rsidRDefault="00BC5A26" w:rsidP="0087761A">
      <w:r>
        <w:fldChar w:fldCharType="begin">
          <w:ffData>
            <w:name w:val="Selectievakje53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Selectievakje5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4"/>
      <w:r>
        <w:t xml:space="preserve"> </w:t>
      </w:r>
      <w:r w:rsidR="0087761A">
        <w:t>the aspect of biodiversity is important in structural design</w:t>
      </w:r>
    </w:p>
    <w:p w14:paraId="0C05326E" w14:textId="77777777" w:rsidR="0087761A" w:rsidRDefault="0087761A" w:rsidP="0087761A"/>
    <w:p w14:paraId="2024A3ED" w14:textId="511F8130" w:rsidR="0087761A" w:rsidRDefault="00BC5A26" w:rsidP="0087761A">
      <w:r>
        <w:fldChar w:fldCharType="begin">
          <w:ffData>
            <w:name w:val="Selectievakje54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Selectievakje5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5"/>
      <w:r>
        <w:t xml:space="preserve"> </w:t>
      </w:r>
      <w:r w:rsidR="0087761A">
        <w:t>in order to improve the quality of biodiversity, the use of local planting and appropriate management are the main objectives.</w:t>
      </w:r>
    </w:p>
    <w:p w14:paraId="27204F3C" w14:textId="77777777" w:rsidR="00BB02A7" w:rsidRDefault="00BB02A7" w:rsidP="0087761A"/>
    <w:p w14:paraId="3BA0E37B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2643AF6A" w14:textId="77777777" w:rsidR="00791D2B" w:rsidRPr="00516D25" w:rsidRDefault="00791D2B">
      <w:pPr>
        <w:rPr>
          <w:b/>
          <w:bCs/>
        </w:rPr>
      </w:pPr>
    </w:p>
    <w:p w14:paraId="47D9886C" w14:textId="152AA89C" w:rsidR="0087761A" w:rsidRPr="00516D25" w:rsidRDefault="0087761A" w:rsidP="0087761A">
      <w:pPr>
        <w:rPr>
          <w:b/>
          <w:bCs/>
        </w:rPr>
      </w:pPr>
      <w:r w:rsidRPr="00516D25">
        <w:rPr>
          <w:b/>
          <w:bCs/>
        </w:rPr>
        <w:t xml:space="preserve">18. Your role as an engaged professional in the </w:t>
      </w:r>
      <w:r w:rsidR="00516D25">
        <w:rPr>
          <w:b/>
          <w:bCs/>
        </w:rPr>
        <w:t>iNBI consists of:</w:t>
      </w:r>
    </w:p>
    <w:p w14:paraId="7F536C59" w14:textId="44598BE3" w:rsidR="0087761A" w:rsidRDefault="00BC5A26" w:rsidP="0087761A">
      <w:r>
        <w:fldChar w:fldCharType="begin">
          <w:ffData>
            <w:name w:val="Selectievakje55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Selectievakje5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6"/>
      <w:r>
        <w:t xml:space="preserve"> </w:t>
      </w:r>
      <w:r w:rsidR="00BB02A7">
        <w:t>d</w:t>
      </w:r>
      <w:r w:rsidR="0087761A">
        <w:t>esigning and implementing a care nature intervention requires additional competences. Which ones are recognisable to you?</w:t>
      </w:r>
    </w:p>
    <w:p w14:paraId="3E709FB9" w14:textId="77777777" w:rsidR="0087761A" w:rsidRDefault="0087761A" w:rsidP="0087761A"/>
    <w:p w14:paraId="4A096C11" w14:textId="3FCED057" w:rsidR="0087761A" w:rsidRDefault="00BC5A26" w:rsidP="0087761A">
      <w:r>
        <w:fldChar w:fldCharType="begin">
          <w:ffData>
            <w:name w:val="Selectievakje56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Selectievakje5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7"/>
      <w:r>
        <w:t xml:space="preserve"> </w:t>
      </w:r>
      <w:r w:rsidR="00BB02A7">
        <w:t>h</w:t>
      </w:r>
      <w:r w:rsidR="0087761A">
        <w:t>aving sufficient flexibility to deal with changing and complex circumstances</w:t>
      </w:r>
    </w:p>
    <w:p w14:paraId="6683ADDB" w14:textId="77777777" w:rsidR="0087761A" w:rsidRDefault="0087761A" w:rsidP="0087761A"/>
    <w:p w14:paraId="64B187B1" w14:textId="0B74A2B0" w:rsidR="0087761A" w:rsidRDefault="00BC5A26" w:rsidP="0087761A">
      <w:r>
        <w:fldChar w:fldCharType="begin">
          <w:ffData>
            <w:name w:val="Selectievakje57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Selectievakje5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8"/>
      <w:r>
        <w:t xml:space="preserve"> </w:t>
      </w:r>
      <w:r w:rsidR="00BB02A7">
        <w:t>d</w:t>
      </w:r>
      <w:r w:rsidR="0087761A">
        <w:t>aring to experiment and learn through experience</w:t>
      </w:r>
    </w:p>
    <w:p w14:paraId="09AF890A" w14:textId="77777777" w:rsidR="0087761A" w:rsidRDefault="0087761A" w:rsidP="0087761A"/>
    <w:p w14:paraId="2E290226" w14:textId="6CA0127D" w:rsidR="0087761A" w:rsidRDefault="00BC5A26" w:rsidP="0087761A">
      <w:r>
        <w:fldChar w:fldCharType="begin">
          <w:ffData>
            <w:name w:val="Selectievakje58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Selectievakje58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9"/>
      <w:r>
        <w:t xml:space="preserve"> </w:t>
      </w:r>
      <w:r w:rsidR="00BB02A7">
        <w:t>p</w:t>
      </w:r>
      <w:r w:rsidR="0087761A">
        <w:t>roviding support in securing the care nature intervention (e.g. also broadening one's own ecological knowledge, training in guiding in nature)</w:t>
      </w:r>
    </w:p>
    <w:p w14:paraId="76444A83" w14:textId="77777777" w:rsidR="0087761A" w:rsidRDefault="0087761A" w:rsidP="0087761A"/>
    <w:p w14:paraId="34EB7435" w14:textId="2297530D" w:rsidR="0087761A" w:rsidRDefault="00BC5A26" w:rsidP="0087761A">
      <w:r>
        <w:fldChar w:fldCharType="begin">
          <w:ffData>
            <w:name w:val="Selectievakje59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Selectievakje5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0"/>
      <w:r>
        <w:t xml:space="preserve"> </w:t>
      </w:r>
      <w:r w:rsidR="00BB02A7">
        <w:t>b</w:t>
      </w:r>
      <w:r w:rsidR="0087761A">
        <w:t>eing able to share one's own nature experiences with colleagues and staff.</w:t>
      </w:r>
    </w:p>
    <w:p w14:paraId="47D5EF64" w14:textId="77777777" w:rsidR="0087761A" w:rsidRDefault="0087761A" w:rsidP="0087761A"/>
    <w:p w14:paraId="3BBD10BB" w14:textId="15D38DEC" w:rsidR="0087761A" w:rsidRDefault="00BC5A26" w:rsidP="0087761A">
      <w:r>
        <w:fldChar w:fldCharType="begin">
          <w:ffData>
            <w:name w:val="Selectievakje60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Selectievakje6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1"/>
      <w:r>
        <w:t xml:space="preserve"> </w:t>
      </w:r>
      <w:r w:rsidR="00BB02A7">
        <w:t>l</w:t>
      </w:r>
      <w:r w:rsidR="0087761A">
        <w:t>ooking for nature myself (for rest, relaxation, enjoying it, admiring its beauty)</w:t>
      </w:r>
    </w:p>
    <w:p w14:paraId="4891799F" w14:textId="77777777" w:rsidR="00516D25" w:rsidRDefault="00516D25" w:rsidP="0087761A"/>
    <w:p w14:paraId="0DAD4529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4B42EC98" w14:textId="77777777" w:rsidR="00791D2B" w:rsidRPr="00516D25" w:rsidRDefault="00791D2B">
      <w:pPr>
        <w:rPr>
          <w:b/>
          <w:bCs/>
        </w:rPr>
      </w:pPr>
    </w:p>
    <w:p w14:paraId="5482B434" w14:textId="77777777" w:rsidR="00516D25" w:rsidRPr="00516D25" w:rsidRDefault="00516D25" w:rsidP="00516D25">
      <w:pPr>
        <w:rPr>
          <w:b/>
          <w:bCs/>
        </w:rPr>
      </w:pPr>
      <w:r w:rsidRPr="00516D25">
        <w:rPr>
          <w:b/>
          <w:bCs/>
        </w:rPr>
        <w:t>19. Quality of guidance 1/2</w:t>
      </w:r>
    </w:p>
    <w:p w14:paraId="35480D87" w14:textId="662FAD6B" w:rsidR="00516D25" w:rsidRDefault="00516D25" w:rsidP="00516D25">
      <w:r>
        <w:lastRenderedPageBreak/>
        <w:t xml:space="preserve">The quality of guidance is supported by several criteria. Please indicate what is applicable or recognisable in your organisation when designing and implementing </w:t>
      </w:r>
      <w:r w:rsidR="00BC5A26">
        <w:t>an iNBI</w:t>
      </w:r>
      <w:r>
        <w:t>.</w:t>
      </w:r>
    </w:p>
    <w:p w14:paraId="283BB755" w14:textId="0E3EB163" w:rsidR="00516D25" w:rsidRDefault="00BC5A26" w:rsidP="00516D25">
      <w:r>
        <w:t xml:space="preserve">The guidance of our target group in the iNBI is mainly conducted by </w:t>
      </w:r>
    </w:p>
    <w:p w14:paraId="15F4EFB4" w14:textId="77777777" w:rsidR="00516D25" w:rsidRDefault="00516D25" w:rsidP="00516D25"/>
    <w:p w14:paraId="40BC83FB" w14:textId="1FF198F4" w:rsidR="00516D25" w:rsidRDefault="00BC5A26" w:rsidP="00516D25">
      <w:r>
        <w:fldChar w:fldCharType="begin">
          <w:ffData>
            <w:name w:val="Selectievakje62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Selectievakje6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2"/>
      <w:r>
        <w:t xml:space="preserve"> </w:t>
      </w:r>
      <w:r w:rsidR="00BB02A7">
        <w:t>o</w:t>
      </w:r>
      <w:r w:rsidR="00516D25">
        <w:t>ccupational therapists</w:t>
      </w:r>
    </w:p>
    <w:p w14:paraId="1B201837" w14:textId="77777777" w:rsidR="00516D25" w:rsidRDefault="00516D25" w:rsidP="00516D25"/>
    <w:p w14:paraId="394DBC44" w14:textId="2855E149" w:rsidR="00516D25" w:rsidRDefault="00BC5A26" w:rsidP="00516D25">
      <w:r>
        <w:fldChar w:fldCharType="begin">
          <w:ffData>
            <w:name w:val="Selectievakje63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Selectievakje6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3"/>
      <w:r>
        <w:t xml:space="preserve"> </w:t>
      </w:r>
      <w:r w:rsidR="00BB02A7">
        <w:t>p</w:t>
      </w:r>
      <w:r w:rsidR="00516D25">
        <w:t>hysiotherapists</w:t>
      </w:r>
    </w:p>
    <w:p w14:paraId="763C3EB6" w14:textId="77777777" w:rsidR="00516D25" w:rsidRDefault="00516D25" w:rsidP="00516D25"/>
    <w:p w14:paraId="3338C331" w14:textId="686032F8" w:rsidR="00516D25" w:rsidRDefault="00BC5A26" w:rsidP="00516D25">
      <w:r>
        <w:fldChar w:fldCharType="begin">
          <w:ffData>
            <w:name w:val="Selectievakje64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Selectievakje6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4"/>
      <w:r>
        <w:t xml:space="preserve"> </w:t>
      </w:r>
      <w:r w:rsidR="00BB02A7">
        <w:t>a</w:t>
      </w:r>
      <w:r w:rsidR="00516D25">
        <w:t>nimators</w:t>
      </w:r>
    </w:p>
    <w:p w14:paraId="50F1DC43" w14:textId="77777777" w:rsidR="00BC5A26" w:rsidRDefault="00BC5A26" w:rsidP="00516D25"/>
    <w:p w14:paraId="617B4D9F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525DB4C3" w14:textId="77777777" w:rsidR="00791D2B" w:rsidRPr="00516D25" w:rsidRDefault="00791D2B">
      <w:pPr>
        <w:rPr>
          <w:b/>
          <w:bCs/>
        </w:rPr>
      </w:pPr>
    </w:p>
    <w:p w14:paraId="204A6CD3" w14:textId="735D69C6" w:rsidR="00516D25" w:rsidRPr="00516D25" w:rsidRDefault="00516D25" w:rsidP="00516D25">
      <w:pPr>
        <w:rPr>
          <w:b/>
          <w:bCs/>
        </w:rPr>
      </w:pPr>
      <w:r w:rsidRPr="00516D25">
        <w:rPr>
          <w:b/>
          <w:bCs/>
        </w:rPr>
        <w:t xml:space="preserve">20. Quality of </w:t>
      </w:r>
      <w:r w:rsidR="00251A9C">
        <w:rPr>
          <w:b/>
          <w:bCs/>
        </w:rPr>
        <w:t>guidance</w:t>
      </w:r>
      <w:r w:rsidRPr="00516D25">
        <w:rPr>
          <w:b/>
          <w:bCs/>
        </w:rPr>
        <w:t xml:space="preserve"> 2/2</w:t>
      </w:r>
    </w:p>
    <w:p w14:paraId="623DA1FB" w14:textId="394268A6" w:rsidR="00516D25" w:rsidRDefault="00516D25" w:rsidP="00516D25">
      <w:r>
        <w:t>We try to adapt the INBI to person-centred care</w:t>
      </w:r>
    </w:p>
    <w:p w14:paraId="717C1763" w14:textId="77777777" w:rsidR="00516D25" w:rsidRDefault="00516D25" w:rsidP="00516D25"/>
    <w:p w14:paraId="739CCFFA" w14:textId="41447438" w:rsidR="00516D25" w:rsidRDefault="00BC5A26" w:rsidP="00516D25">
      <w:r>
        <w:fldChar w:fldCharType="begin">
          <w:ffData>
            <w:name w:val="Selectievakje66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Selectievakje6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5"/>
      <w:r>
        <w:t xml:space="preserve"> </w:t>
      </w:r>
      <w:r w:rsidR="00BB02A7">
        <w:t>y</w:t>
      </w:r>
      <w:r w:rsidR="00516D25">
        <w:t>es</w:t>
      </w:r>
    </w:p>
    <w:p w14:paraId="61E38F6C" w14:textId="77777777" w:rsidR="00516D25" w:rsidRDefault="00516D25" w:rsidP="00516D25"/>
    <w:p w14:paraId="451CC883" w14:textId="6EEF24E6" w:rsidR="00516D25" w:rsidRDefault="00BC5A26" w:rsidP="00516D25">
      <w:r>
        <w:fldChar w:fldCharType="begin">
          <w:ffData>
            <w:name w:val="Selectievakje67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Selectievakje6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6"/>
      <w:r>
        <w:t xml:space="preserve"> </w:t>
      </w:r>
      <w:r w:rsidR="00BB02A7">
        <w:t>n</w:t>
      </w:r>
      <w:r w:rsidR="00516D25">
        <w:t>o</w:t>
      </w:r>
    </w:p>
    <w:p w14:paraId="254BF497" w14:textId="77777777" w:rsidR="00516D25" w:rsidRDefault="00516D25" w:rsidP="00516D25"/>
    <w:p w14:paraId="6FEC7B2C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5E3E3B1F" w14:textId="77777777" w:rsidR="00791D2B" w:rsidRPr="00516D25" w:rsidRDefault="00791D2B">
      <w:pPr>
        <w:rPr>
          <w:b/>
          <w:bCs/>
        </w:rPr>
      </w:pPr>
    </w:p>
    <w:p w14:paraId="7ED72108" w14:textId="0373EE71" w:rsidR="00516D25" w:rsidRPr="00516D25" w:rsidRDefault="00516D25" w:rsidP="00516D25">
      <w:pPr>
        <w:rPr>
          <w:b/>
          <w:bCs/>
        </w:rPr>
      </w:pPr>
      <w:r w:rsidRPr="00516D25">
        <w:rPr>
          <w:b/>
          <w:bCs/>
        </w:rPr>
        <w:t>2</w:t>
      </w:r>
      <w:r w:rsidR="00BC5A26">
        <w:rPr>
          <w:b/>
          <w:bCs/>
        </w:rPr>
        <w:t>1</w:t>
      </w:r>
      <w:r w:rsidRPr="00516D25">
        <w:rPr>
          <w:b/>
          <w:bCs/>
        </w:rPr>
        <w:t xml:space="preserve">. Integration of different types of nature interactions in the </w:t>
      </w:r>
      <w:r>
        <w:rPr>
          <w:b/>
          <w:bCs/>
        </w:rPr>
        <w:t>iNBI</w:t>
      </w:r>
    </w:p>
    <w:p w14:paraId="1E1B2A1E" w14:textId="77777777" w:rsidR="00516D25" w:rsidRDefault="00516D25" w:rsidP="00516D25">
      <w:r>
        <w:t>Different types of interactions with nature can be envisaged in a care nature intervention. Tick the factors that are important in your organisation for successfully designing and implementing a care nature intervention in your healthcare facility.</w:t>
      </w:r>
    </w:p>
    <w:p w14:paraId="0697C77B" w14:textId="77777777" w:rsidR="00516D25" w:rsidRDefault="00516D25" w:rsidP="00516D25"/>
    <w:p w14:paraId="0493A12C" w14:textId="73F8D97E" w:rsidR="00516D25" w:rsidRDefault="00BC5A26" w:rsidP="00516D25">
      <w:r>
        <w:fldChar w:fldCharType="begin">
          <w:ffData>
            <w:name w:val="Selectievakje69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Selectievakje6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7"/>
      <w:r>
        <w:t xml:space="preserve"> </w:t>
      </w:r>
      <w:r w:rsidR="00BB02A7">
        <w:t>d</w:t>
      </w:r>
      <w:r w:rsidR="00516D25">
        <w:t>oing activities in the natural environment (e.g. walking (with patients), gardening)</w:t>
      </w:r>
    </w:p>
    <w:p w14:paraId="476ADC3D" w14:textId="77777777" w:rsidR="00516D25" w:rsidRDefault="00516D25" w:rsidP="00516D25"/>
    <w:p w14:paraId="698FFDC7" w14:textId="5E5FCB04" w:rsidR="00516D25" w:rsidRDefault="00BC5A26" w:rsidP="00516D25">
      <w:r>
        <w:fldChar w:fldCharType="begin">
          <w:ffData>
            <w:name w:val="Selectievakje70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Selectievakje7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8"/>
      <w:r>
        <w:t xml:space="preserve"> </w:t>
      </w:r>
      <w:r w:rsidR="00BB02A7">
        <w:t>s</w:t>
      </w:r>
      <w:r>
        <w:t>timulating s</w:t>
      </w:r>
      <w:r w:rsidR="00516D25">
        <w:t>ensor</w:t>
      </w:r>
      <w:r>
        <w:t>ial</w:t>
      </w:r>
      <w:r w:rsidR="00516D25">
        <w:t xml:space="preserve"> experience (sensory stimuli, such as stimulating smell, taste, feel, hear)</w:t>
      </w:r>
    </w:p>
    <w:p w14:paraId="5407B187" w14:textId="77777777" w:rsidR="00516D25" w:rsidRDefault="00516D25" w:rsidP="00516D25"/>
    <w:p w14:paraId="46327A02" w14:textId="396F2763" w:rsidR="00516D25" w:rsidRDefault="00BC5A26" w:rsidP="00516D25">
      <w:r>
        <w:fldChar w:fldCharType="begin">
          <w:ffData>
            <w:name w:val="Selectievakje71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Selectievakje7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9"/>
      <w:r>
        <w:t xml:space="preserve"> </w:t>
      </w:r>
      <w:r w:rsidR="00BB02A7">
        <w:t>e</w:t>
      </w:r>
      <w:r w:rsidR="00516D25">
        <w:t>njoying and marvelling at the beauty of the natural environment</w:t>
      </w:r>
    </w:p>
    <w:p w14:paraId="197F8322" w14:textId="77777777" w:rsidR="00516D25" w:rsidRDefault="00516D25" w:rsidP="00516D25"/>
    <w:p w14:paraId="4BD6721D" w14:textId="5061CCB9" w:rsidR="00516D25" w:rsidRDefault="00BC5A26" w:rsidP="00516D25">
      <w:r>
        <w:fldChar w:fldCharType="begin">
          <w:ffData>
            <w:name w:val="Selectievakje72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Selectievakje7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0"/>
      <w:r>
        <w:t xml:space="preserve"> </w:t>
      </w:r>
      <w:r w:rsidR="00BB02A7">
        <w:t>s</w:t>
      </w:r>
      <w:r w:rsidR="00516D25">
        <w:t>eeing or using metaphorical images (nature as a mirror or teacher) (e.g. planting seeds and caring for the plant, like caring for oneself)</w:t>
      </w:r>
    </w:p>
    <w:p w14:paraId="7CE4964D" w14:textId="77777777" w:rsidR="00516D25" w:rsidRDefault="00516D25" w:rsidP="00516D25"/>
    <w:p w14:paraId="68670B05" w14:textId="05C0917B" w:rsidR="00516D25" w:rsidRDefault="00BC5A26" w:rsidP="00516D25">
      <w:r>
        <w:fldChar w:fldCharType="begin">
          <w:ffData>
            <w:name w:val="Selectievakje73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Selectievakje7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1"/>
      <w:r>
        <w:t xml:space="preserve"> </w:t>
      </w:r>
      <w:r w:rsidR="00BB02A7">
        <w:t>l</w:t>
      </w:r>
      <w:r w:rsidR="00516D25">
        <w:t>etting people experience the healing power of nature (sense of timelessness, comfort, unwinding)</w:t>
      </w:r>
    </w:p>
    <w:p w14:paraId="541EB32E" w14:textId="77777777" w:rsidR="00516D25" w:rsidRDefault="00516D25" w:rsidP="00516D25"/>
    <w:p w14:paraId="38CCC8EC" w14:textId="7165784F" w:rsidR="00516D25" w:rsidRDefault="00BC5A26" w:rsidP="00516D25">
      <w:r>
        <w:fldChar w:fldCharType="begin">
          <w:ffData>
            <w:name w:val="Selectievakje74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Selectievakje7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2"/>
      <w:r>
        <w:t xml:space="preserve"> </w:t>
      </w:r>
      <w:r w:rsidR="00BB02A7">
        <w:t>l</w:t>
      </w:r>
      <w:r w:rsidR="00516D25">
        <w:t>etting people experience meaning (e.g. by taking responsibility for something in the garden, caring for something)</w:t>
      </w:r>
    </w:p>
    <w:p w14:paraId="2344DE14" w14:textId="77777777" w:rsidR="00516D25" w:rsidRDefault="00516D25" w:rsidP="00516D25"/>
    <w:p w14:paraId="00A7807E" w14:textId="146F02EF" w:rsidR="00516D25" w:rsidRDefault="00BC5A26" w:rsidP="00516D25">
      <w:r>
        <w:fldChar w:fldCharType="begin">
          <w:ffData>
            <w:name w:val="Selectievakje75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Selectievakje7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3"/>
      <w:r>
        <w:t xml:space="preserve"> </w:t>
      </w:r>
      <w:r w:rsidR="00BB02A7">
        <w:t>f</w:t>
      </w:r>
      <w:r>
        <w:t>ocus on d</w:t>
      </w:r>
      <w:r w:rsidR="00516D25">
        <w:t>eepening one's relationship with nature, or connection with nature</w:t>
      </w:r>
    </w:p>
    <w:p w14:paraId="2E93AEE5" w14:textId="77777777" w:rsidR="00791D2B" w:rsidRDefault="00791D2B" w:rsidP="00516D25"/>
    <w:p w14:paraId="639B1F82" w14:textId="77777777" w:rsidR="00791D2B" w:rsidRDefault="00791D2B" w:rsidP="00516D25"/>
    <w:p w14:paraId="51149B5D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20BB4D24" w14:textId="77777777" w:rsidR="00516D25" w:rsidRDefault="00516D25" w:rsidP="00516D25"/>
    <w:p w14:paraId="1E991029" w14:textId="77777777" w:rsidR="00791D2B" w:rsidRPr="00BC5A26" w:rsidRDefault="00791D2B">
      <w:pPr>
        <w:rPr>
          <w:b/>
          <w:bCs/>
        </w:rPr>
      </w:pPr>
    </w:p>
    <w:p w14:paraId="678743C7" w14:textId="730981BF" w:rsidR="00516D25" w:rsidRPr="00BC5A26" w:rsidRDefault="00516D25" w:rsidP="00516D25">
      <w:pPr>
        <w:rPr>
          <w:b/>
          <w:bCs/>
        </w:rPr>
      </w:pPr>
      <w:r w:rsidRPr="00BC5A26">
        <w:rPr>
          <w:b/>
          <w:bCs/>
        </w:rPr>
        <w:t>2</w:t>
      </w:r>
      <w:r w:rsidR="00BC5A26">
        <w:rPr>
          <w:b/>
          <w:bCs/>
        </w:rPr>
        <w:t>2</w:t>
      </w:r>
      <w:r w:rsidRPr="00BC5A26">
        <w:rPr>
          <w:b/>
          <w:bCs/>
        </w:rPr>
        <w:t xml:space="preserve">. </w:t>
      </w:r>
      <w:r w:rsidR="00251A9C">
        <w:rPr>
          <w:b/>
          <w:bCs/>
        </w:rPr>
        <w:t>Evaluation and adjustment</w:t>
      </w:r>
    </w:p>
    <w:p w14:paraId="764B6CE7" w14:textId="4EC384A5" w:rsidR="00516D25" w:rsidRDefault="00516D25" w:rsidP="00516D25">
      <w:r>
        <w:t>Please indicate what is applicable in your organisation</w:t>
      </w:r>
    </w:p>
    <w:p w14:paraId="469DCE82" w14:textId="77777777" w:rsidR="00516D25" w:rsidRDefault="00516D25" w:rsidP="00516D25"/>
    <w:p w14:paraId="2F081CFB" w14:textId="027D7886" w:rsidR="00516D25" w:rsidRDefault="00BC5A26" w:rsidP="00516D25">
      <w:r>
        <w:fldChar w:fldCharType="begin">
          <w:ffData>
            <w:name w:val="Selectievakje76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Selectievakje7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4"/>
      <w:r>
        <w:t xml:space="preserve"> </w:t>
      </w:r>
      <w:r w:rsidR="00BB02A7">
        <w:t>t</w:t>
      </w:r>
      <w:r w:rsidR="00516D25">
        <w:t>here is still little systematic evaluation of health effects</w:t>
      </w:r>
    </w:p>
    <w:p w14:paraId="654C9529" w14:textId="77777777" w:rsidR="00516D25" w:rsidRDefault="00516D25" w:rsidP="00516D25"/>
    <w:p w14:paraId="460326C7" w14:textId="6FA1A8E7" w:rsidR="00516D25" w:rsidRDefault="00BC5A26" w:rsidP="00516D25">
      <w:r>
        <w:fldChar w:fldCharType="begin">
          <w:ffData>
            <w:name w:val="Selectievakje77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Selectievakje7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5"/>
      <w:r>
        <w:t xml:space="preserve"> </w:t>
      </w:r>
      <w:r w:rsidR="00BB02A7">
        <w:t>t</w:t>
      </w:r>
      <w:r w:rsidR="00516D25">
        <w:t>he quality of biodiversity is still little evaluated in a systematic way</w:t>
      </w:r>
    </w:p>
    <w:p w14:paraId="01F374D1" w14:textId="77777777" w:rsidR="00516D25" w:rsidRDefault="00516D25" w:rsidP="00516D25"/>
    <w:p w14:paraId="73D52534" w14:textId="2722070C" w:rsidR="00516D25" w:rsidRDefault="00BC5A26" w:rsidP="00516D25">
      <w:r>
        <w:fldChar w:fldCharType="begin">
          <w:ffData>
            <w:name w:val="Selectievakje78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Selectievakje78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6"/>
      <w:r>
        <w:t xml:space="preserve"> </w:t>
      </w:r>
      <w:r w:rsidR="00BB02A7">
        <w:t>f</w:t>
      </w:r>
      <w:r w:rsidR="00516D25">
        <w:t xml:space="preserve">or the </w:t>
      </w:r>
      <w:r>
        <w:t>health progress and effects</w:t>
      </w:r>
      <w:r w:rsidR="00516D25">
        <w:t>, it is mostly through the follow-up discussion with the patient how the patient experienced the intervention.</w:t>
      </w:r>
    </w:p>
    <w:p w14:paraId="53012D55" w14:textId="77777777" w:rsidR="00516D25" w:rsidRDefault="00516D25" w:rsidP="00516D25"/>
    <w:p w14:paraId="13350C53" w14:textId="2C1E7806" w:rsidR="00516D25" w:rsidRDefault="00BC5A26" w:rsidP="00516D25">
      <w:r>
        <w:fldChar w:fldCharType="begin">
          <w:ffData>
            <w:name w:val="Selectievakje79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Selectievakje79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7"/>
      <w:r>
        <w:t xml:space="preserve"> </w:t>
      </w:r>
      <w:r w:rsidR="00BB02A7">
        <w:t>f</w:t>
      </w:r>
      <w:r w:rsidR="00516D25">
        <w:t>or the biodiversity aspect, comparisons are mainly based on what you see changing over the years.</w:t>
      </w:r>
    </w:p>
    <w:p w14:paraId="2B3AB8A1" w14:textId="77777777" w:rsidR="00791D2B" w:rsidRDefault="00791D2B" w:rsidP="00516D25"/>
    <w:p w14:paraId="06C9B8B5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03BF9E6C" w14:textId="77777777" w:rsidR="00791D2B" w:rsidRPr="00BC5A26" w:rsidRDefault="00791D2B">
      <w:pPr>
        <w:rPr>
          <w:b/>
          <w:bCs/>
        </w:rPr>
      </w:pPr>
    </w:p>
    <w:p w14:paraId="330DC219" w14:textId="3BD849C7" w:rsidR="00516D25" w:rsidRPr="00BC5A26" w:rsidRDefault="00516D25" w:rsidP="00516D25">
      <w:pPr>
        <w:rPr>
          <w:b/>
          <w:bCs/>
        </w:rPr>
      </w:pPr>
      <w:r w:rsidRPr="00BC5A26">
        <w:rPr>
          <w:b/>
          <w:bCs/>
        </w:rPr>
        <w:t>2</w:t>
      </w:r>
      <w:r w:rsidR="00BC5A26">
        <w:rPr>
          <w:b/>
          <w:bCs/>
        </w:rPr>
        <w:t>3</w:t>
      </w:r>
      <w:r w:rsidRPr="00BC5A26">
        <w:rPr>
          <w:b/>
          <w:bCs/>
        </w:rPr>
        <w:t>. Contextual factors</w:t>
      </w:r>
    </w:p>
    <w:p w14:paraId="31DC0536" w14:textId="77777777" w:rsidR="00516D25" w:rsidRDefault="00516D25" w:rsidP="00516D25">
      <w:r>
        <w:t>Listed below are several contextual factors that function as preconditions of the care-nature intervention. They are also often considered obstacles if they are absent or inadequate. Tick the factors that play a role in care nature intervention in your care facility.</w:t>
      </w:r>
    </w:p>
    <w:p w14:paraId="60C0B112" w14:textId="77777777" w:rsidR="00516D25" w:rsidRDefault="00516D25" w:rsidP="00516D25">
      <w:r>
        <w:t>Having:</w:t>
      </w:r>
    </w:p>
    <w:p w14:paraId="5B55F22E" w14:textId="77777777" w:rsidR="00516D25" w:rsidRDefault="00516D25" w:rsidP="00516D25"/>
    <w:p w14:paraId="1722C0D9" w14:textId="7706B5B5" w:rsidR="00516D25" w:rsidRDefault="00ED0060" w:rsidP="00516D25">
      <w:r>
        <w:fldChar w:fldCharType="begin">
          <w:ffData>
            <w:name w:val="Selectievakje80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Selectievakje80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8"/>
      <w:r>
        <w:t xml:space="preserve"> </w:t>
      </w:r>
      <w:r w:rsidR="00516D25">
        <w:t>sufficient financial resources for biodiversity planting and management</w:t>
      </w:r>
    </w:p>
    <w:p w14:paraId="2B4CF59D" w14:textId="77777777" w:rsidR="00516D25" w:rsidRDefault="00516D25" w:rsidP="00516D25"/>
    <w:p w14:paraId="42774507" w14:textId="4B4E2FDB" w:rsidR="00516D25" w:rsidRDefault="00ED0060" w:rsidP="00516D25">
      <w:r>
        <w:fldChar w:fldCharType="begin">
          <w:ffData>
            <w:name w:val="Selectievakje81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Selectievakje8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9"/>
      <w:r>
        <w:t xml:space="preserve"> </w:t>
      </w:r>
      <w:r w:rsidR="00516D25">
        <w:t>sufficient expertise for biodiversity planting and management</w:t>
      </w:r>
    </w:p>
    <w:p w14:paraId="749FF1D6" w14:textId="77777777" w:rsidR="00516D25" w:rsidRDefault="00516D25" w:rsidP="00516D25"/>
    <w:p w14:paraId="370D85D8" w14:textId="5A09D899" w:rsidR="00516D25" w:rsidRDefault="00ED0060" w:rsidP="00516D25">
      <w:r>
        <w:fldChar w:fldCharType="begin">
          <w:ffData>
            <w:name w:val="Selectievakje82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Selectievakje8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70"/>
      <w:r>
        <w:t xml:space="preserve"> </w:t>
      </w:r>
      <w:r w:rsidR="00516D25">
        <w:t>sufficient time to enjoy the natural environment of the care facility yourself as a professional</w:t>
      </w:r>
    </w:p>
    <w:p w14:paraId="1CD486EA" w14:textId="77777777" w:rsidR="00516D25" w:rsidRDefault="00516D25" w:rsidP="00516D25"/>
    <w:p w14:paraId="20487183" w14:textId="1BBFD01A" w:rsidR="00516D25" w:rsidRDefault="00ED0060" w:rsidP="00516D25">
      <w:r>
        <w:fldChar w:fldCharType="begin">
          <w:ffData>
            <w:name w:val="Selectievakje83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Selectievakje8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71"/>
      <w:r>
        <w:t xml:space="preserve"> </w:t>
      </w:r>
      <w:r w:rsidR="00516D25">
        <w:t>sufficient supervisors to guide our target groups in the natural environment of the care institution</w:t>
      </w:r>
    </w:p>
    <w:p w14:paraId="16377267" w14:textId="77777777" w:rsidR="00516D25" w:rsidRDefault="00516D25" w:rsidP="00516D25"/>
    <w:p w14:paraId="682C9BA7" w14:textId="2AC8A766" w:rsidR="00516D25" w:rsidRDefault="00ED0060" w:rsidP="00516D25">
      <w:r>
        <w:fldChar w:fldCharType="begin">
          <w:ffData>
            <w:name w:val="Selectievakje84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Selectievakje8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72"/>
      <w:r>
        <w:t xml:space="preserve"> </w:t>
      </w:r>
      <w:r w:rsidR="00516D25">
        <w:t>sufficient time within the tasks we already perform to accompany our target groups in the natural environment of the care facility</w:t>
      </w:r>
    </w:p>
    <w:p w14:paraId="125C4564" w14:textId="77777777" w:rsidR="00516D25" w:rsidRDefault="00516D25" w:rsidP="00516D25"/>
    <w:p w14:paraId="51F26926" w14:textId="62814550" w:rsidR="00516D25" w:rsidRDefault="00ED0060" w:rsidP="00516D25">
      <w:r>
        <w:fldChar w:fldCharType="begin">
          <w:ffData>
            <w:name w:val="Selectievakje85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Selectievakje8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73"/>
      <w:r>
        <w:t xml:space="preserve"> </w:t>
      </w:r>
      <w:r w:rsidR="00516D25">
        <w:t>sufficient time within the tasks we already do to maintain and manage the care nature intervention</w:t>
      </w:r>
    </w:p>
    <w:p w14:paraId="35FCBBFD" w14:textId="77777777" w:rsidR="00516D25" w:rsidRDefault="00516D25" w:rsidP="00516D25"/>
    <w:p w14:paraId="58591914" w14:textId="77777777" w:rsidR="00791D2B" w:rsidRDefault="00791D2B" w:rsidP="00791D2B">
      <w:r>
        <w:fldChar w:fldCharType="begin">
          <w:ffData>
            <w:name w:val="Selectievakje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: clarify</w:t>
      </w:r>
    </w:p>
    <w:p w14:paraId="07B8D1E6" w14:textId="77777777" w:rsidR="00791D2B" w:rsidRDefault="00791D2B" w:rsidP="00516D25"/>
    <w:p w14:paraId="5F8EE2AE" w14:textId="77777777" w:rsidR="00516D25" w:rsidRPr="00BC5A26" w:rsidRDefault="00516D25" w:rsidP="00516D25">
      <w:pPr>
        <w:rPr>
          <w:b/>
          <w:bCs/>
        </w:rPr>
      </w:pPr>
      <w:r w:rsidRPr="00BC5A26">
        <w:rPr>
          <w:b/>
          <w:bCs/>
        </w:rPr>
        <w:t>24. Comments - suggestions</w:t>
      </w:r>
    </w:p>
    <w:p w14:paraId="0482FBFE" w14:textId="5ED15EEF" w:rsidR="00516D25" w:rsidRDefault="00516D25" w:rsidP="00516D25">
      <w:r>
        <w:t xml:space="preserve">Would you like to add anything else that might be important for the quality of </w:t>
      </w:r>
      <w:r w:rsidR="00ED0060">
        <w:t>iNBI</w:t>
      </w:r>
      <w:r>
        <w:t>? Think both along the biodiversity side, guiding the target group in the natural environment, and the use of nature for and by the staff themselves.</w:t>
      </w:r>
    </w:p>
    <w:sectPr w:rsidR="00516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67B94"/>
    <w:multiLevelType w:val="hybridMultilevel"/>
    <w:tmpl w:val="6302C32E"/>
    <w:lvl w:ilvl="0" w:tplc="4EF687F4">
      <w:numFmt w:val="bullet"/>
      <w:lvlText w:val="-"/>
      <w:lvlJc w:val="left"/>
      <w:pPr>
        <w:ind w:left="1785" w:hanging="142"/>
      </w:pPr>
      <w:rPr>
        <w:rFonts w:ascii="Segoe UI" w:eastAsia="Segoe UI" w:hAnsi="Segoe UI" w:cs="Segoe UI" w:hint="default"/>
        <w:b w:val="0"/>
        <w:bCs w:val="0"/>
        <w:i w:val="0"/>
        <w:iCs w:val="0"/>
        <w:spacing w:val="0"/>
        <w:w w:val="100"/>
        <w:sz w:val="21"/>
        <w:szCs w:val="21"/>
        <w:lang w:val="nl-NL" w:eastAsia="en-US" w:bidi="ar-SA"/>
      </w:rPr>
    </w:lvl>
    <w:lvl w:ilvl="1" w:tplc="0C0A359C">
      <w:numFmt w:val="bullet"/>
      <w:lvlText w:val="•"/>
      <w:lvlJc w:val="left"/>
      <w:pPr>
        <w:ind w:left="2792" w:hanging="142"/>
      </w:pPr>
      <w:rPr>
        <w:rFonts w:hint="default"/>
        <w:lang w:val="nl-NL" w:eastAsia="en-US" w:bidi="ar-SA"/>
      </w:rPr>
    </w:lvl>
    <w:lvl w:ilvl="2" w:tplc="289C5A24">
      <w:numFmt w:val="bullet"/>
      <w:lvlText w:val="•"/>
      <w:lvlJc w:val="left"/>
      <w:pPr>
        <w:ind w:left="3805" w:hanging="142"/>
      </w:pPr>
      <w:rPr>
        <w:rFonts w:hint="default"/>
        <w:lang w:val="nl-NL" w:eastAsia="en-US" w:bidi="ar-SA"/>
      </w:rPr>
    </w:lvl>
    <w:lvl w:ilvl="3" w:tplc="88EC4338">
      <w:numFmt w:val="bullet"/>
      <w:lvlText w:val="•"/>
      <w:lvlJc w:val="left"/>
      <w:pPr>
        <w:ind w:left="4817" w:hanging="142"/>
      </w:pPr>
      <w:rPr>
        <w:rFonts w:hint="default"/>
        <w:lang w:val="nl-NL" w:eastAsia="en-US" w:bidi="ar-SA"/>
      </w:rPr>
    </w:lvl>
    <w:lvl w:ilvl="4" w:tplc="13A63120">
      <w:numFmt w:val="bullet"/>
      <w:lvlText w:val="•"/>
      <w:lvlJc w:val="left"/>
      <w:pPr>
        <w:ind w:left="5830" w:hanging="142"/>
      </w:pPr>
      <w:rPr>
        <w:rFonts w:hint="default"/>
        <w:lang w:val="nl-NL" w:eastAsia="en-US" w:bidi="ar-SA"/>
      </w:rPr>
    </w:lvl>
    <w:lvl w:ilvl="5" w:tplc="15108524">
      <w:numFmt w:val="bullet"/>
      <w:lvlText w:val="•"/>
      <w:lvlJc w:val="left"/>
      <w:pPr>
        <w:ind w:left="6842" w:hanging="142"/>
      </w:pPr>
      <w:rPr>
        <w:rFonts w:hint="default"/>
        <w:lang w:val="nl-NL" w:eastAsia="en-US" w:bidi="ar-SA"/>
      </w:rPr>
    </w:lvl>
    <w:lvl w:ilvl="6" w:tplc="5D807950">
      <w:numFmt w:val="bullet"/>
      <w:lvlText w:val="•"/>
      <w:lvlJc w:val="left"/>
      <w:pPr>
        <w:ind w:left="7855" w:hanging="142"/>
      </w:pPr>
      <w:rPr>
        <w:rFonts w:hint="default"/>
        <w:lang w:val="nl-NL" w:eastAsia="en-US" w:bidi="ar-SA"/>
      </w:rPr>
    </w:lvl>
    <w:lvl w:ilvl="7" w:tplc="5F98DFD8">
      <w:numFmt w:val="bullet"/>
      <w:lvlText w:val="•"/>
      <w:lvlJc w:val="left"/>
      <w:pPr>
        <w:ind w:left="8867" w:hanging="142"/>
      </w:pPr>
      <w:rPr>
        <w:rFonts w:hint="default"/>
        <w:lang w:val="nl-NL" w:eastAsia="en-US" w:bidi="ar-SA"/>
      </w:rPr>
    </w:lvl>
    <w:lvl w:ilvl="8" w:tplc="1652925A">
      <w:numFmt w:val="bullet"/>
      <w:lvlText w:val="•"/>
      <w:lvlJc w:val="left"/>
      <w:pPr>
        <w:ind w:left="9880" w:hanging="142"/>
      </w:pPr>
      <w:rPr>
        <w:rFonts w:hint="default"/>
        <w:lang w:val="nl-NL" w:eastAsia="en-US" w:bidi="ar-SA"/>
      </w:rPr>
    </w:lvl>
  </w:abstractNum>
  <w:num w:numId="1" w16cid:durableId="68127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1A"/>
    <w:rsid w:val="00012629"/>
    <w:rsid w:val="00026DD0"/>
    <w:rsid w:val="00037144"/>
    <w:rsid w:val="00056E6D"/>
    <w:rsid w:val="000D79F1"/>
    <w:rsid w:val="000E2A47"/>
    <w:rsid w:val="00115441"/>
    <w:rsid w:val="001D7903"/>
    <w:rsid w:val="001E7CAE"/>
    <w:rsid w:val="002162C7"/>
    <w:rsid w:val="00251A9C"/>
    <w:rsid w:val="00272FE2"/>
    <w:rsid w:val="00295C7C"/>
    <w:rsid w:val="002E2737"/>
    <w:rsid w:val="002F4208"/>
    <w:rsid w:val="003863A8"/>
    <w:rsid w:val="0044206E"/>
    <w:rsid w:val="00475C19"/>
    <w:rsid w:val="00516D25"/>
    <w:rsid w:val="00546898"/>
    <w:rsid w:val="005521EC"/>
    <w:rsid w:val="006E2D86"/>
    <w:rsid w:val="007641C1"/>
    <w:rsid w:val="00770555"/>
    <w:rsid w:val="00791D2B"/>
    <w:rsid w:val="007B02D8"/>
    <w:rsid w:val="0087761A"/>
    <w:rsid w:val="00894623"/>
    <w:rsid w:val="0093727E"/>
    <w:rsid w:val="0098155F"/>
    <w:rsid w:val="009A370C"/>
    <w:rsid w:val="009C693C"/>
    <w:rsid w:val="009E0EA6"/>
    <w:rsid w:val="009E5C55"/>
    <w:rsid w:val="00A31113"/>
    <w:rsid w:val="00A601A8"/>
    <w:rsid w:val="00BA033C"/>
    <w:rsid w:val="00BB02A7"/>
    <w:rsid w:val="00BB298D"/>
    <w:rsid w:val="00BC5A26"/>
    <w:rsid w:val="00C84229"/>
    <w:rsid w:val="00CB3648"/>
    <w:rsid w:val="00CE25F2"/>
    <w:rsid w:val="00CF286F"/>
    <w:rsid w:val="00D16A14"/>
    <w:rsid w:val="00D2310C"/>
    <w:rsid w:val="00D33F42"/>
    <w:rsid w:val="00DA3B1C"/>
    <w:rsid w:val="00E27528"/>
    <w:rsid w:val="00E5630A"/>
    <w:rsid w:val="00E62AB8"/>
    <w:rsid w:val="00ED0060"/>
    <w:rsid w:val="00EE25B3"/>
    <w:rsid w:val="00EF4B7E"/>
    <w:rsid w:val="00F016E5"/>
    <w:rsid w:val="00F63332"/>
    <w:rsid w:val="00FC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475C4"/>
  <w15:chartTrackingRefBased/>
  <w15:docId w15:val="{1C15B49E-B889-7E47-BBC1-6327812A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C6593"/>
    <w:pPr>
      <w:keepNext/>
      <w:keepLines/>
      <w:spacing w:before="400" w:after="120"/>
      <w:outlineLvl w:val="0"/>
    </w:pPr>
    <w:rPr>
      <w:rFonts w:ascii="Helvetica" w:eastAsia="Times New Roman" w:hAnsi="Helvetica" w:cs="Times New Roman"/>
      <w:b/>
      <w:sz w:val="32"/>
      <w:szCs w:val="40"/>
      <w:lang w:eastAsia="nl-NL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FC6593"/>
    <w:pPr>
      <w:keepNext/>
      <w:keepLines/>
      <w:spacing w:before="360" w:after="120"/>
      <w:outlineLvl w:val="1"/>
    </w:pPr>
    <w:rPr>
      <w:rFonts w:ascii="Helvetica" w:eastAsia="Times New Roman" w:hAnsi="Helvetica" w:cs="Times New Roman"/>
      <w:b/>
      <w:szCs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593"/>
    <w:rPr>
      <w:rFonts w:ascii="Helvetica" w:eastAsia="Times New Roman" w:hAnsi="Helvetica" w:cs="Times New Roman"/>
      <w:b/>
      <w:sz w:val="32"/>
      <w:szCs w:val="40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FC6593"/>
    <w:rPr>
      <w:rFonts w:ascii="Helvetica" w:eastAsia="Times New Roman" w:hAnsi="Helvetica" w:cs="Times New Roman"/>
      <w:b/>
      <w:szCs w:val="32"/>
      <w:lang w:eastAsia="nl-NL"/>
    </w:rPr>
  </w:style>
  <w:style w:type="paragraph" w:styleId="Plattetekst">
    <w:name w:val="Body Text"/>
    <w:basedOn w:val="Standaard"/>
    <w:link w:val="PlattetekstChar"/>
    <w:uiPriority w:val="1"/>
    <w:qFormat/>
    <w:rsid w:val="0087761A"/>
    <w:pPr>
      <w:widowControl w:val="0"/>
      <w:autoSpaceDE w:val="0"/>
      <w:autoSpaceDN w:val="0"/>
    </w:pPr>
    <w:rPr>
      <w:rFonts w:ascii="Segoe UI" w:eastAsia="Segoe UI" w:hAnsi="Segoe UI" w:cs="Segoe UI"/>
      <w:kern w:val="0"/>
      <w:sz w:val="21"/>
      <w:szCs w:val="21"/>
      <w:lang w:val="nl-NL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7761A"/>
    <w:rPr>
      <w:rFonts w:ascii="Segoe UI" w:eastAsia="Segoe UI" w:hAnsi="Segoe UI" w:cs="Segoe UI"/>
      <w:kern w:val="0"/>
      <w:sz w:val="21"/>
      <w:szCs w:val="21"/>
      <w:lang w:val="nl-NL"/>
      <w14:ligatures w14:val="none"/>
    </w:rPr>
  </w:style>
  <w:style w:type="paragraph" w:styleId="Titel">
    <w:name w:val="Title"/>
    <w:basedOn w:val="Standaard"/>
    <w:link w:val="TitelChar"/>
    <w:uiPriority w:val="10"/>
    <w:qFormat/>
    <w:rsid w:val="0087761A"/>
    <w:pPr>
      <w:widowControl w:val="0"/>
      <w:autoSpaceDE w:val="0"/>
      <w:autoSpaceDN w:val="0"/>
      <w:ind w:left="1785" w:right="2213"/>
    </w:pPr>
    <w:rPr>
      <w:rFonts w:ascii="Segoe UI" w:eastAsia="Segoe UI" w:hAnsi="Segoe UI" w:cs="Segoe UI"/>
      <w:kern w:val="0"/>
      <w:sz w:val="54"/>
      <w:szCs w:val="54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87761A"/>
    <w:rPr>
      <w:rFonts w:ascii="Segoe UI" w:eastAsia="Segoe UI" w:hAnsi="Segoe UI" w:cs="Segoe UI"/>
      <w:kern w:val="0"/>
      <w:sz w:val="54"/>
      <w:szCs w:val="54"/>
      <w:lang w:val="nl-NL"/>
      <w14:ligatures w14:val="none"/>
    </w:rPr>
  </w:style>
  <w:style w:type="paragraph" w:styleId="Lijstalinea">
    <w:name w:val="List Paragraph"/>
    <w:basedOn w:val="Standaard"/>
    <w:uiPriority w:val="1"/>
    <w:qFormat/>
    <w:rsid w:val="0087761A"/>
    <w:pPr>
      <w:widowControl w:val="0"/>
      <w:autoSpaceDE w:val="0"/>
      <w:autoSpaceDN w:val="0"/>
      <w:spacing w:before="1"/>
      <w:ind w:left="1785" w:right="2023"/>
    </w:pPr>
    <w:rPr>
      <w:rFonts w:ascii="Segoe UI" w:eastAsia="Segoe UI" w:hAnsi="Segoe UI" w:cs="Segoe UI"/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8C890B-9B63-4D40-A51C-4704DBA7F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708</Words>
  <Characters>9397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terckx</dc:creator>
  <cp:keywords/>
  <dc:description/>
  <cp:lastModifiedBy>Ann Sterckx</cp:lastModifiedBy>
  <cp:revision>7</cp:revision>
  <dcterms:created xsi:type="dcterms:W3CDTF">2024-01-02T11:58:00Z</dcterms:created>
  <dcterms:modified xsi:type="dcterms:W3CDTF">2024-01-27T22:53:00Z</dcterms:modified>
</cp:coreProperties>
</file>